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F675D" w14:textId="77777777" w:rsidR="00743FEC" w:rsidRPr="004A76DA" w:rsidRDefault="00157D4E">
      <w:pPr>
        <w:pStyle w:val="SupplementaryMaterial"/>
        <w:rPr>
          <w:b w:val="0"/>
        </w:rPr>
      </w:pPr>
      <w:r w:rsidRPr="004A76DA">
        <w:t>Supplementary Material</w:t>
      </w:r>
    </w:p>
    <w:p w14:paraId="66ED3812" w14:textId="77777777" w:rsidR="00743FEC" w:rsidRPr="004A76DA" w:rsidRDefault="00157D4E">
      <w:pPr>
        <w:pStyle w:val="Heading1"/>
      </w:pPr>
      <w:r w:rsidRPr="004A76DA">
        <w:t>Supplementary Tables</w:t>
      </w:r>
    </w:p>
    <w:p w14:paraId="358CE9D9" w14:textId="77777777" w:rsidR="00743FEC" w:rsidRPr="004A76DA" w:rsidRDefault="00157D4E">
      <w:pPr>
        <w:rPr>
          <w:rFonts w:ascii="Times New Roman Bold" w:hAnsi="Times New Roman Bold" w:cs="Times New Roman Bold"/>
          <w:b/>
          <w:bCs/>
        </w:rPr>
      </w:pPr>
      <w:r w:rsidRPr="004A76DA">
        <w:rPr>
          <w:rFonts w:ascii="Times New Roman Bold" w:hAnsi="Times New Roman Bold" w:cs="Times New Roman Bold"/>
          <w:b/>
          <w:bCs/>
        </w:rPr>
        <w:t>Table S1 Baseline characteristics</w:t>
      </w:r>
    </w:p>
    <w:tbl>
      <w:tblPr>
        <w:tblW w:w="9728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584"/>
        <w:gridCol w:w="2965"/>
        <w:gridCol w:w="2965"/>
        <w:gridCol w:w="1214"/>
      </w:tblGrid>
      <w:tr w:rsidR="004A76DA" w:rsidRPr="004A76DA" w14:paraId="452686C2" w14:textId="77777777">
        <w:trPr>
          <w:trHeight w:val="680"/>
        </w:trPr>
        <w:tc>
          <w:tcPr>
            <w:tcW w:w="2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F4057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 w:val="22"/>
                <w:lang w:bidi="ar"/>
              </w:rPr>
              <w:t>Variables</w:t>
            </w:r>
          </w:p>
        </w:tc>
        <w:tc>
          <w:tcPr>
            <w:tcW w:w="29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82AC0E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non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Sarcopenia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br/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n= 56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0F5873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Sarcopenia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br/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 xml:space="preserve">n= 287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C0F291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sz w:val="22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i/>
                <w:iCs/>
                <w:sz w:val="22"/>
                <w:lang w:bidi="ar"/>
              </w:rPr>
              <w:t>P</w:t>
            </w:r>
          </w:p>
        </w:tc>
      </w:tr>
      <w:tr w:rsidR="004A76DA" w:rsidRPr="004A76DA" w14:paraId="32D72ECF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916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g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year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D67C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5.3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9.57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4A8F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5.4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1.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1EEC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831</w:t>
            </w:r>
          </w:p>
        </w:tc>
      </w:tr>
      <w:tr w:rsidR="004A76DA" w:rsidRPr="004A76DA" w14:paraId="61046693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845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uration of Diabete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year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6F26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B61C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179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38</w:t>
            </w:r>
          </w:p>
        </w:tc>
      </w:tr>
      <w:tr w:rsidR="004A76DA" w:rsidRPr="004A76DA" w14:paraId="461428A7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FF2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se of hypoglycaemic drug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53C8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9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7.5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DB60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3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1.2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CE4D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14</w:t>
            </w:r>
          </w:p>
        </w:tc>
      </w:tr>
      <w:tr w:rsidR="004A76DA" w:rsidRPr="004A76DA" w14:paraId="7070612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6FD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moking statu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C839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.7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1E3A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9.5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8A03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57C5F8F6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89E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rinking statu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4002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5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70AF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.0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A8E3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373166CA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CFC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ypertension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F4E3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0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5.0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AD9C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2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3.9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3156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2F4DF14C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363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SM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kg/m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vertAlign w:val="superscript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A5DC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.6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8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C6A8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4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FDCA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7C257466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ABF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Handgrip</w:t>
            </w:r>
            <w:r w:rsidRPr="004A76DA">
              <w:rPr>
                <w:rStyle w:val="font41"/>
                <w:color w:val="auto"/>
                <w:lang w:bidi="ar"/>
              </w:rPr>
              <w:t xml:space="preserve"> </w:t>
            </w:r>
            <w:r w:rsidRPr="004A76DA">
              <w:rPr>
                <w:rStyle w:val="font51"/>
                <w:color w:val="auto"/>
                <w:lang w:bidi="ar"/>
              </w:rPr>
              <w:t>strength</w:t>
            </w:r>
            <w:r w:rsidRPr="004A76DA">
              <w:rPr>
                <w:rStyle w:val="font5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51"/>
                <w:color w:val="auto"/>
                <w:lang w:bidi="ar"/>
              </w:rPr>
              <w:t>kg</w:t>
            </w:r>
            <w:r w:rsidRPr="004A76DA">
              <w:rPr>
                <w:rStyle w:val="font51"/>
                <w:rFonts w:hint="eastAsia"/>
                <w:color w:val="auto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8417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6.2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9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0EAB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855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25</w:t>
            </w:r>
          </w:p>
        </w:tc>
      </w:tr>
      <w:tr w:rsidR="004A76DA" w:rsidRPr="004A76DA" w14:paraId="1E36B18B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768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Gait speed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/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BEB0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1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3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3A02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8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30EC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37</w:t>
            </w:r>
          </w:p>
        </w:tc>
      </w:tr>
      <w:tr w:rsidR="004A76DA" w:rsidRPr="004A76DA" w14:paraId="4F0FCEA7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D2E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eigh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A9C1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54.5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.5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0470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56.8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26C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1413CCF3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AA2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eigh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203E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8.7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9.15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92FC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1.2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.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AAA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075AD7B7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43C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M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kg/m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vertAlign w:val="superscript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A174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4.5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.3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CFC3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0.7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1F8A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1B9F279F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2E2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aist Circumferenc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10CB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6.1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9.6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FCF0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0.1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.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37B6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1A7C0103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C4D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W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/√k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7FC3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1.2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1CA8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1.2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1113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844</w:t>
            </w:r>
          </w:p>
        </w:tc>
      </w:tr>
      <w:tr w:rsidR="004A76DA" w:rsidRPr="004A76DA" w14:paraId="3CD9AA5D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944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>Duration of Hypertensio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year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2681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2457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F2A6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02</w:t>
            </w:r>
          </w:p>
        </w:tc>
      </w:tr>
      <w:tr w:rsidR="004A76DA" w:rsidRPr="004A76DA" w14:paraId="76B1C87D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866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Systolic Blood Pressur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H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13DA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39.7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0.6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5927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38.0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1.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078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264</w:t>
            </w:r>
          </w:p>
        </w:tc>
      </w:tr>
      <w:tr w:rsidR="004A76DA" w:rsidRPr="004A76DA" w14:paraId="07549887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6CA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Diastolic Blood Pressur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H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200F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7.6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0.7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B8EA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6.9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1.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BE3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352</w:t>
            </w:r>
          </w:p>
        </w:tc>
      </w:tr>
      <w:tr w:rsidR="004A76DA" w:rsidRPr="004A76DA" w14:paraId="212AB5CF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190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Heart Rat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eats/m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2544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9.2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2.08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87FA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2.4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2.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7FC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4478C2FF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88B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FP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7987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.6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6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0.7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F2CD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.6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2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1.4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9C9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729</w:t>
            </w:r>
          </w:p>
        </w:tc>
      </w:tr>
      <w:tr w:rsidR="004A76DA" w:rsidRPr="004A76DA" w14:paraId="6D43AEA0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7E8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bA1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308E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9.1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4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940D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9.6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6FB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04</w:t>
            </w:r>
          </w:p>
        </w:tc>
      </w:tr>
      <w:tr w:rsidR="004A76DA" w:rsidRPr="004A76DA" w14:paraId="2609B2DC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31D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 xml:space="preserve">White Blood Cell 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55AE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.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eastAsia="zh-CN" w:bidi="ar"/>
              </w:rPr>
              <w:t>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2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.9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A882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.5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2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.4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7B2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339</w:t>
            </w:r>
          </w:p>
        </w:tc>
      </w:tr>
      <w:tr w:rsidR="004A76DA" w:rsidRPr="004A76DA" w14:paraId="5CDFACFF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744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Neutrophil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4672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.8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9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1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52EA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1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9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9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AA2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64BEAB6C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99E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Lymphocyte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7ED7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8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7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F517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7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5E4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01</w:t>
            </w:r>
          </w:p>
        </w:tc>
      </w:tr>
      <w:tr w:rsidR="004A76DA" w:rsidRPr="004A76DA" w14:paraId="691E108C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421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emoglo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A5B3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25.3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7.8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92DC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23.3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0.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A956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181</w:t>
            </w:r>
          </w:p>
        </w:tc>
      </w:tr>
      <w:tr w:rsidR="004A76DA" w:rsidRPr="004A76DA" w14:paraId="2115C66B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AF9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otal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05F3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9.9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FE8F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0.5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B87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206</w:t>
            </w:r>
          </w:p>
        </w:tc>
      </w:tr>
      <w:tr w:rsidR="004A76DA" w:rsidRPr="004A76DA" w14:paraId="474DDBA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A80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irect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CE02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2F25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.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613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22</w:t>
            </w:r>
          </w:p>
        </w:tc>
      </w:tr>
      <w:tr w:rsidR="004A76DA" w:rsidRPr="004A76DA" w14:paraId="11FCF79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BF1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Indirect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568D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.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5BD4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8.1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B08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607</w:t>
            </w:r>
          </w:p>
        </w:tc>
      </w:tr>
      <w:tr w:rsidR="004A76DA" w:rsidRPr="004A76DA" w14:paraId="50B6F858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A0E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otal Prote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002D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6.6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.7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A4C6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5.5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256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76</w:t>
            </w:r>
          </w:p>
        </w:tc>
      </w:tr>
      <w:tr w:rsidR="004A76DA" w:rsidRPr="004A76DA" w14:paraId="754B7A3C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165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Albumin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07A8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8.6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97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A221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7.4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ADA0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01</w:t>
            </w:r>
          </w:p>
        </w:tc>
      </w:tr>
      <w:tr w:rsidR="004A76DA" w:rsidRPr="004A76DA" w14:paraId="4976441B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48F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lobul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ADE8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7.9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5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5B19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8.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.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A24C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423</w:t>
            </w:r>
          </w:p>
        </w:tc>
      </w:tr>
      <w:tr w:rsidR="004A76DA" w:rsidRPr="004A76DA" w14:paraId="50C6BA14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9B7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Alanine Aminotransferas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43E0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AB96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7.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70B5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298</w:t>
            </w:r>
          </w:p>
        </w:tc>
      </w:tr>
      <w:tr w:rsidR="004A76DA" w:rsidRPr="004A76DA" w14:paraId="0231C14B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618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>Aspartate Aminotransferas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CD09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A238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10E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307</w:t>
            </w:r>
          </w:p>
        </w:tc>
      </w:tr>
      <w:tr w:rsidR="004A76DA" w:rsidRPr="004A76DA" w14:paraId="1A8D597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1D7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Lactate Dehydrogenas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E8B8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84.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59.2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1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DC2B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80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5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1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4B3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975</w:t>
            </w:r>
          </w:p>
        </w:tc>
      </w:tr>
      <w:tr w:rsidR="004A76DA" w:rsidRPr="004A76DA" w14:paraId="18B4BE7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498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K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A054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2.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9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79A6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7.2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CBE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39B06E2C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37F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rea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DD30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.6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3C9A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.0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.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A256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3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</w:t>
            </w:r>
          </w:p>
        </w:tc>
      </w:tr>
      <w:tr w:rsidR="004A76DA" w:rsidRPr="004A76DA" w14:paraId="0FFC4C46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58E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reatinin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D50F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  <w:lang w:bidi="ar"/>
              </w:rPr>
            </w:pP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56.00 (46.30 - 69.1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884C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  <w:lang w:bidi="ar"/>
              </w:rPr>
            </w:pP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56.30 (46.00 - 73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C286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7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</w:t>
            </w:r>
          </w:p>
        </w:tc>
      </w:tr>
      <w:tr w:rsidR="004A76DA" w:rsidRPr="004A76DA" w14:paraId="3797DC68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D8B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ric Acid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DD84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90.0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30.1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57.4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11C1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6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09.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38.2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FC2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17</w:t>
            </w:r>
          </w:p>
        </w:tc>
      </w:tr>
      <w:tr w:rsidR="004A76DA" w:rsidRPr="004A76DA" w14:paraId="69BA5512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530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234F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5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0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2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4E4B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1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8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9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366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2EBC9EA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7CF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D903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8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3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144A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6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50A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105</w:t>
            </w:r>
          </w:p>
        </w:tc>
      </w:tr>
      <w:tr w:rsidR="004A76DA" w:rsidRPr="004A76DA" w14:paraId="60AC77EC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D05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A6D8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1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9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4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955E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1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9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4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1C61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995</w:t>
            </w:r>
          </w:p>
        </w:tc>
      </w:tr>
      <w:tr w:rsidR="004A76DA" w:rsidRPr="004A76DA" w14:paraId="06585895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8BE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L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D75D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8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0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D855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.0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350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718</w:t>
            </w:r>
          </w:p>
        </w:tc>
      </w:tr>
      <w:tr w:rsidR="004A76DA" w:rsidRPr="004A76DA" w14:paraId="4EEC0CF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113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VL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3098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5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3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8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E0E2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4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3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6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F14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662EDF1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D68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alc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52AF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2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15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B70E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3F65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05</w:t>
            </w:r>
          </w:p>
        </w:tc>
      </w:tr>
      <w:tr w:rsidR="004A76DA" w:rsidRPr="004A76DA" w14:paraId="26F3348D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0F6D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od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FB51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41.5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.9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F809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40.8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.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788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09</w:t>
            </w:r>
          </w:p>
        </w:tc>
      </w:tr>
      <w:tr w:rsidR="004A76DA" w:rsidRPr="004A76DA" w14:paraId="11FD3E7E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BB7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Potass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D7E9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.0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5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065F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.9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469A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43</w:t>
            </w:r>
          </w:p>
        </w:tc>
      </w:tr>
      <w:tr w:rsidR="004A76DA" w:rsidRPr="004A76DA" w14:paraId="6BC2398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124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Phosphoru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4770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1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2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8F3F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.0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±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2B9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&lt;0.001</w:t>
            </w:r>
          </w:p>
        </w:tc>
      </w:tr>
      <w:tr w:rsidR="004A76DA" w:rsidRPr="004A76DA" w14:paraId="08FF99FB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3C6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OH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EF3C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7.3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3.0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2.99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D220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4.63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10.78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1.4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DCE1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98</w:t>
            </w:r>
          </w:p>
        </w:tc>
      </w:tr>
      <w:tr w:rsidR="004A76DA" w:rsidRPr="004A76DA" w14:paraId="7018F4B5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D76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id Osteocalc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2EA3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2.5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9.8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0C56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8.3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26.1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5.1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395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05</w:t>
            </w:r>
          </w:p>
        </w:tc>
      </w:tr>
      <w:tr w:rsidR="004A76DA" w:rsidRPr="004A76DA" w14:paraId="113FBB41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C60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Terminal Propeptide of Type I Collagen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DC21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5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3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7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BE0C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5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36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7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A6F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015</w:t>
            </w:r>
          </w:p>
        </w:tc>
      </w:tr>
      <w:tr w:rsidR="004A76DA" w:rsidRPr="004A76DA" w14:paraId="3635BE6A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FF739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>Beta-C cross-linking peptide (ng/ml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018267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62.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4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92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F48581" w14:textId="77777777" w:rsidR="00743FEC" w:rsidRPr="004A76DA" w:rsidRDefault="00157D4E">
            <w:pPr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51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.00 (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34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 xml:space="preserve">.00 - </w:t>
            </w: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77.25</w:t>
            </w:r>
            <w:r w:rsidRPr="004A76DA">
              <w:rPr>
                <w:rFonts w:ascii="Times New Roman Regular" w:eastAsia="SimSun" w:hAnsi="Times New Roman Regular" w:cs="Times New Roman Regular" w:hint="eastAsia"/>
                <w:sz w:val="22"/>
                <w:lang w:bidi="ar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B288C5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22"/>
              </w:rPr>
            </w:pPr>
            <w:r w:rsidRPr="004A76DA">
              <w:rPr>
                <w:rFonts w:ascii="Times New Roman Regular" w:eastAsia="SimSun" w:hAnsi="Times New Roman Regular" w:cs="Times New Roman Regular"/>
                <w:sz w:val="22"/>
                <w:lang w:bidi="ar"/>
              </w:rPr>
              <w:t>0.834</w:t>
            </w:r>
          </w:p>
        </w:tc>
      </w:tr>
    </w:tbl>
    <w:p w14:paraId="46D6C1F9" w14:textId="77777777" w:rsidR="00743FEC" w:rsidRPr="004A76DA" w:rsidRDefault="00157D4E">
      <w:pPr>
        <w:spacing w:line="480" w:lineRule="auto"/>
        <w:rPr>
          <w:rFonts w:ascii="Times New Roman Regular" w:hAnsi="Times New Roman Regular" w:cs="Times New Roman Regular"/>
        </w:rPr>
      </w:pPr>
      <w:r w:rsidRPr="004A76DA">
        <w:rPr>
          <w:rFonts w:ascii="Times New Roman Regular" w:hAnsi="Times New Roman Regular" w:cs="Times New Roman Regular"/>
        </w:rPr>
        <w:t>Abbreviations: BMI: Body Mass Index, WWI: weight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adjusted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waist index, FPG: fasting blood glucose, HbA1c: glycosylated hemoglobin, CK: Creatine Kinase, TC: total cholesterol, TG: total triglyceride, HDL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C: high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density lipoprotein cholesterol, LDL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C: low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density lipoprotein cholesterol, VLDL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C: very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low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density lipoprotein cholesterol. 25</w:t>
      </w:r>
      <w:r w:rsidRPr="004A76DA">
        <w:rPr>
          <w:rFonts w:ascii="Times New Roman Regular" w:hAnsi="Times New Roman Regular" w:cs="Times New Roman Regular" w:hint="eastAsia"/>
        </w:rPr>
        <w:t xml:space="preserve"> (</w:t>
      </w:r>
      <w:r w:rsidRPr="004A76DA">
        <w:rPr>
          <w:rFonts w:ascii="Times New Roman Regular" w:hAnsi="Times New Roman Regular" w:cs="Times New Roman Regular"/>
        </w:rPr>
        <w:t>OH</w:t>
      </w:r>
      <w:r w:rsidRPr="004A76DA">
        <w:rPr>
          <w:rFonts w:ascii="Times New Roman Regular" w:hAnsi="Times New Roman Regular" w:cs="Times New Roman Regular" w:hint="eastAsia"/>
        </w:rPr>
        <w:t>)</w:t>
      </w:r>
      <w:r w:rsidRPr="004A76DA">
        <w:rPr>
          <w:rFonts w:ascii="Times New Roman Regular" w:hAnsi="Times New Roman Regular" w:cs="Times New Roman Regular"/>
        </w:rPr>
        <w:t>D: 25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Hydroxy Vitamin D.</w:t>
      </w:r>
    </w:p>
    <w:p w14:paraId="37DC42A7" w14:textId="77777777" w:rsidR="00743FEC" w:rsidRPr="004A76DA" w:rsidRDefault="00743FEC">
      <w:pPr>
        <w:rPr>
          <w:rFonts w:ascii="Times New Roman Bold" w:hAnsi="Times New Roman Bold" w:cs="Times New Roman Bold"/>
          <w:b/>
          <w:bCs/>
        </w:rPr>
      </w:pPr>
    </w:p>
    <w:p w14:paraId="17F5C84D" w14:textId="77777777" w:rsidR="00743FEC" w:rsidRPr="004A76DA" w:rsidRDefault="00157D4E">
      <w:pPr>
        <w:spacing w:before="0" w:after="200" w:line="276" w:lineRule="auto"/>
        <w:rPr>
          <w:rFonts w:ascii="Times New Roman Bold" w:hAnsi="Times New Roman Bold" w:cs="Times New Roman Bold"/>
          <w:b/>
          <w:bCs/>
        </w:rPr>
      </w:pPr>
      <w:r w:rsidRPr="004A76DA">
        <w:rPr>
          <w:rFonts w:ascii="Times New Roman Bold" w:hAnsi="Times New Roman Bold" w:cs="Times New Roman Bold"/>
          <w:b/>
          <w:bCs/>
        </w:rPr>
        <w:br w:type="page"/>
      </w:r>
    </w:p>
    <w:p w14:paraId="4B11FE53" w14:textId="77777777" w:rsidR="00743FEC" w:rsidRPr="004A76DA" w:rsidRDefault="00157D4E">
      <w:pPr>
        <w:spacing w:line="480" w:lineRule="auto"/>
        <w:outlineLvl w:val="0"/>
        <w:rPr>
          <w:rFonts w:ascii="Times New Roman Bold" w:hAnsi="Times New Roman Bold" w:cs="Times New Roman Bold"/>
          <w:b/>
          <w:bCs/>
        </w:rPr>
      </w:pPr>
      <w:r w:rsidRPr="004A76DA">
        <w:rPr>
          <w:rFonts w:ascii="Times New Roman Bold" w:hAnsi="Times New Roman Bold" w:cs="Times New Roman Bold"/>
          <w:b/>
          <w:bCs/>
        </w:rPr>
        <w:lastRenderedPageBreak/>
        <w:t xml:space="preserve">Table </w:t>
      </w:r>
      <w:r w:rsidRPr="004A76DA">
        <w:rPr>
          <w:rFonts w:ascii="Times New Roman Bold" w:hAnsi="Times New Roman Bold" w:cs="Times New Roman Bold" w:hint="eastAsia"/>
          <w:b/>
          <w:bCs/>
        </w:rPr>
        <w:t>S2</w:t>
      </w:r>
      <w:r w:rsidRPr="004A76DA">
        <w:rPr>
          <w:rFonts w:ascii="Times New Roman Bold" w:hAnsi="Times New Roman Bold" w:cs="Times New Roman Bold"/>
          <w:b/>
          <w:bCs/>
        </w:rPr>
        <w:t xml:space="preserve"> Baseline characteristics of the population after gender stratification</w:t>
      </w:r>
    </w:p>
    <w:tbl>
      <w:tblPr>
        <w:tblW w:w="9705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476"/>
        <w:gridCol w:w="1562"/>
        <w:gridCol w:w="1571"/>
        <w:gridCol w:w="929"/>
        <w:gridCol w:w="1619"/>
        <w:gridCol w:w="1571"/>
        <w:gridCol w:w="977"/>
      </w:tblGrid>
      <w:tr w:rsidR="004A76DA" w:rsidRPr="004A76DA" w14:paraId="65B93517" w14:textId="77777777">
        <w:trPr>
          <w:trHeight w:val="336"/>
        </w:trPr>
        <w:tc>
          <w:tcPr>
            <w:tcW w:w="14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569384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Variables</w:t>
            </w:r>
          </w:p>
        </w:tc>
        <w:tc>
          <w:tcPr>
            <w:tcW w:w="406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EEDD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en (n= 234)</w:t>
            </w:r>
          </w:p>
        </w:tc>
        <w:tc>
          <w:tcPr>
            <w:tcW w:w="416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922B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omen (n=613)</w:t>
            </w:r>
          </w:p>
        </w:tc>
      </w:tr>
      <w:tr w:rsidR="004A76DA" w:rsidRPr="004A76DA" w14:paraId="4FF80791" w14:textId="77777777">
        <w:trPr>
          <w:trHeight w:val="1020"/>
        </w:trPr>
        <w:tc>
          <w:tcPr>
            <w:tcW w:w="14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369969" w14:textId="77777777" w:rsidR="00743FEC" w:rsidRPr="004A76DA" w:rsidRDefault="00743FEC">
            <w:pPr>
              <w:jc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A813C3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on-</w:t>
            </w:r>
          </w:p>
          <w:p w14:paraId="050ABF50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arcopenia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br/>
              <w:t>( n =101)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5A1EA2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arcopenia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br/>
              <w:t>( n =133)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55EAA9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i/>
                <w:iCs/>
                <w:szCs w:val="21"/>
                <w:lang w:bidi="ar"/>
              </w:rPr>
              <w:t>P</w:t>
            </w: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181A5B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on-</w:t>
            </w:r>
          </w:p>
          <w:p w14:paraId="0AB7FA81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arcopenia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br/>
              <w:t>( n = 459)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11EF51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arcopenia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br/>
              <w:t>( n =154)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16E910" w14:textId="77777777" w:rsidR="00743FEC" w:rsidRPr="004A76DA" w:rsidRDefault="00157D4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i/>
                <w:iCs/>
                <w:szCs w:val="21"/>
                <w:lang w:bidi="ar"/>
              </w:rPr>
              <w:t>P</w:t>
            </w:r>
          </w:p>
        </w:tc>
      </w:tr>
      <w:tr w:rsidR="004A76DA" w:rsidRPr="004A76DA" w14:paraId="3D17742A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7302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g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year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FFEA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57.5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2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933E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64.6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2.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8631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E962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67.04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.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1771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66.26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0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FE6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392</w:t>
            </w:r>
          </w:p>
        </w:tc>
      </w:tr>
      <w:tr w:rsidR="004A76DA" w:rsidRPr="004A76DA" w14:paraId="6AA6DD4C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3D8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uration of Diabete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year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69AC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B358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6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F1DC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6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7C49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BD8F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6.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E3E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53</w:t>
            </w:r>
          </w:p>
        </w:tc>
      </w:tr>
      <w:tr w:rsidR="004A76DA" w:rsidRPr="004A76DA" w14:paraId="2D5F758A" w14:textId="77777777">
        <w:trPr>
          <w:trHeight w:val="9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984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se of hypoglycaemic drug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DCAB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8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7.1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7625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1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4.2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441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5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9168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0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7.5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1534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2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8.5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3E3D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06</w:t>
            </w:r>
          </w:p>
        </w:tc>
      </w:tr>
      <w:tr w:rsidR="004A76DA" w:rsidRPr="004A76DA" w14:paraId="14738985" w14:textId="77777777">
        <w:trPr>
          <w:trHeight w:val="67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FEA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moking statu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5BFA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39.6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5878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5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1.3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B47C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7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B810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6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0E6F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6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A33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995</w:t>
            </w:r>
          </w:p>
        </w:tc>
      </w:tr>
      <w:tr w:rsidR="004A76DA" w:rsidRPr="004A76DA" w14:paraId="10A1121E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80D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rinking statu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9E69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4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3.8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1336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7.2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DC2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4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ABD6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2661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37F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 w:hint="eastAsia"/>
                <w:szCs w:val="21"/>
              </w:rPr>
              <w:t>NA</w:t>
            </w:r>
          </w:p>
        </w:tc>
      </w:tr>
      <w:tr w:rsidR="004A76DA" w:rsidRPr="004A76DA" w14:paraId="29618CFB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C76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ypertension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0D89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1.5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222E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5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1.3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F74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9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6450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66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57.9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4521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6.1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C45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11</w:t>
            </w:r>
          </w:p>
        </w:tc>
      </w:tr>
      <w:tr w:rsidR="004A76DA" w:rsidRPr="004A76DA" w14:paraId="4E8DB8AD" w14:textId="77777777">
        <w:trPr>
          <w:trHeight w:val="9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311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</w:rPr>
              <w:t>Duration of Hypertension (year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B96F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CA1E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9EDD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9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6670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D4F0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FDF0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09</w:t>
            </w:r>
          </w:p>
        </w:tc>
      </w:tr>
      <w:tr w:rsidR="004A76DA" w:rsidRPr="004A76DA" w14:paraId="39098277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B28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SM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kg/m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vertAlign w:val="superscript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5556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7.85 ± 0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B217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.19 ± 0.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DAC5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9D2B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4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602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8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705D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</w:tr>
      <w:tr w:rsidR="004A76DA" w:rsidRPr="004A76DA" w14:paraId="2F112E32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F18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Handgrip</w:t>
            </w:r>
            <w:r w:rsidRPr="004A76DA">
              <w:rPr>
                <w:rStyle w:val="font41"/>
                <w:color w:val="auto"/>
                <w:lang w:bidi="ar"/>
              </w:rPr>
              <w:t xml:space="preserve"> </w:t>
            </w:r>
            <w:r w:rsidRPr="004A76DA">
              <w:rPr>
                <w:rStyle w:val="font51"/>
                <w:color w:val="auto"/>
                <w:lang w:bidi="ar"/>
              </w:rPr>
              <w:t>strength</w:t>
            </w:r>
            <w:r w:rsidRPr="004A76DA">
              <w:rPr>
                <w:rStyle w:val="font5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51"/>
                <w:color w:val="auto"/>
                <w:lang w:bidi="ar"/>
              </w:rPr>
              <w:t>kg</w:t>
            </w:r>
            <w:r w:rsidRPr="004A76DA">
              <w:rPr>
                <w:rStyle w:val="font51"/>
                <w:rFonts w:hint="eastAsia"/>
                <w:color w:val="auto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FA99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6.76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93A7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3.6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.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3FD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E517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7.8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.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7B18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5.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0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3C7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04</w:t>
            </w:r>
          </w:p>
        </w:tc>
      </w:tr>
      <w:tr w:rsidR="004A76DA" w:rsidRPr="004A76DA" w14:paraId="65E10B18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F7F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Gait speed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/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F40E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9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ACCD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77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2E0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CE07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.0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D170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78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88E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</w:tr>
      <w:tr w:rsidR="004A76DA" w:rsidRPr="004A76DA" w14:paraId="5ECA47C2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827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>Heigh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EF65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64.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0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6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C471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63.07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6.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F93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1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AED6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52.4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0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5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2B40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51.44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5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F21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78</w:t>
            </w:r>
          </w:p>
        </w:tc>
      </w:tr>
      <w:tr w:rsidR="004A76DA" w:rsidRPr="004A76DA" w14:paraId="3486410E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B5A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eigh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32F1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65.6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0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.8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2EE0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55.5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.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33CD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ECA7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57.2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B0D0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47.54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6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F600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</w:tr>
      <w:tr w:rsidR="004A76DA" w:rsidRPr="004A76DA" w14:paraId="5176E205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94D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M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kg/m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vertAlign w:val="superscript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003D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4.27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D3BD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0.87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.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E09D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C78A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4.6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3.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F789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0.7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2D05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</w:tr>
      <w:tr w:rsidR="004A76DA" w:rsidRPr="004A76DA" w14:paraId="1A72B8E9" w14:textId="77777777">
        <w:trPr>
          <w:trHeight w:val="9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C56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aist Circumferenc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470D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4.9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ABDE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0.9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9.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3DF0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F54E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6.39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9.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985C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9.47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F855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</w:tr>
      <w:tr w:rsidR="004A76DA" w:rsidRPr="004A76DA" w14:paraId="4AE8061D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88E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W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/√k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D479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0.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0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00C5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0.9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651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60A1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1.4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AD39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1.59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280C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45</w:t>
            </w:r>
          </w:p>
        </w:tc>
      </w:tr>
      <w:tr w:rsidR="004A76DA" w:rsidRPr="004A76DA" w14:paraId="45C983D4" w14:textId="77777777">
        <w:trPr>
          <w:trHeight w:val="9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516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ystolic Blood Pressur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H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2E6A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35.0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8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5E1E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35.71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1.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74ED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7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5B46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40.8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0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6899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40.1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1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611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722</w:t>
            </w:r>
          </w:p>
        </w:tc>
      </w:tr>
      <w:tr w:rsidR="004A76DA" w:rsidRPr="004A76DA" w14:paraId="1B23DE9C" w14:textId="77777777">
        <w:trPr>
          <w:trHeight w:val="9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443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Diastolic Blood Pressur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H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CB66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0.26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0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EFD4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7.8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1.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87C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EA57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7.09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0.7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D2CA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6.17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1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584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359</w:t>
            </w:r>
          </w:p>
        </w:tc>
      </w:tr>
      <w:tr w:rsidR="004A76DA" w:rsidRPr="004A76DA" w14:paraId="42500A24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C45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Heart Rat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eats/m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03E3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9.6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1.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03D7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1.7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2.9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29EC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2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FBE7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79.1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2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BD75" w14:textId="77777777" w:rsidR="00743FEC" w:rsidRPr="004A76DA" w:rsidRDefault="00157D4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83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±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12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2AF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0.001</w:t>
            </w:r>
          </w:p>
        </w:tc>
      </w:tr>
      <w:tr w:rsidR="004A76DA" w:rsidRPr="004A76DA" w14:paraId="2D0B1538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DAB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FP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D3C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.0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5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2.4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4F75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7.7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3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2.1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375D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A7ED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7.6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6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0.4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115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7.4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2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1.2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A260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37</w:t>
            </w:r>
          </w:p>
        </w:tc>
      </w:tr>
      <w:tr w:rsidR="004A76DA" w:rsidRPr="004A76DA" w14:paraId="47DD9180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BEB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bA1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37BE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9.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611E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0.0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A7B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265E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.9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CCE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9.3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6AF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93</w:t>
            </w:r>
          </w:p>
        </w:tc>
      </w:tr>
      <w:tr w:rsidR="004A76DA" w:rsidRPr="004A76DA" w14:paraId="09AD27C8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C5A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 xml:space="preserve">White Blood Cell 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4015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4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5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7.7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5559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2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.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0A81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C22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5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1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.0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B42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1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.2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0F6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9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</w:p>
        </w:tc>
      </w:tr>
      <w:tr w:rsidR="004A76DA" w:rsidRPr="004A76DA" w14:paraId="4432F9D1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E81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Neutrophil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A7CB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7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6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0BD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4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1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0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CD1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C0D9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8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9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285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7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7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5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4D7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74</w:t>
            </w:r>
          </w:p>
        </w:tc>
      </w:tr>
      <w:tr w:rsidR="004A76DA" w:rsidRPr="004A76DA" w14:paraId="067FD48C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9F1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Lymphocyte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13B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8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612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6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9B0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C878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8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6469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7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C830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17</w:t>
            </w:r>
          </w:p>
        </w:tc>
      </w:tr>
      <w:tr w:rsidR="004A76DA" w:rsidRPr="004A76DA" w14:paraId="3D445981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C30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>Hemoglo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6214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35.1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9.8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4E18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27.1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3.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A45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861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23.1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6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CEF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20.0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7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A37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52</w:t>
            </w:r>
          </w:p>
        </w:tc>
      </w:tr>
      <w:tr w:rsidR="004A76DA" w:rsidRPr="004A76DA" w14:paraId="46C15EB8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84D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otal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9720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0.2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85DD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0.4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349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85B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9.8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40F5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0.6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D1A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11</w:t>
            </w:r>
          </w:p>
        </w:tc>
      </w:tr>
      <w:tr w:rsidR="004A76DA" w:rsidRPr="004A76DA" w14:paraId="3A275760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8B4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irect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820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3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F81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2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CCF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2F0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8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9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654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1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3C0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25</w:t>
            </w:r>
          </w:p>
        </w:tc>
      </w:tr>
      <w:tr w:rsidR="004A76DA" w:rsidRPr="004A76DA" w14:paraId="6315EFCC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CE9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Indirect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A8EF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0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.0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8FE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.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316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691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.3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2AD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.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364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845</w:t>
            </w:r>
          </w:p>
        </w:tc>
      </w:tr>
      <w:tr w:rsidR="004A76DA" w:rsidRPr="004A76DA" w14:paraId="734BB593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532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otal Prote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DF08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5.0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7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0F25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4.2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7.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E51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9DB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6.9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40B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6.7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7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47A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95</w:t>
            </w:r>
          </w:p>
        </w:tc>
      </w:tr>
      <w:tr w:rsidR="004A76DA" w:rsidRPr="004A76DA" w14:paraId="1ECF70DD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CF0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lbum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8CE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8.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0ED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6.9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A83A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632D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8.5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B8B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7.8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6E8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85</w:t>
            </w:r>
          </w:p>
        </w:tc>
      </w:tr>
      <w:tr w:rsidR="004A76DA" w:rsidRPr="004A76DA" w14:paraId="2BE2FF7A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81C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lobul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E78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6.7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65FB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7.6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1C6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4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B3E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8.1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4A8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9.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244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13</w:t>
            </w:r>
          </w:p>
        </w:tc>
      </w:tr>
      <w:tr w:rsidR="004A76DA" w:rsidRPr="004A76DA" w14:paraId="40C6ABD9" w14:textId="77777777">
        <w:trPr>
          <w:trHeight w:val="9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C80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Alanine Aminotransferas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C2A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56E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2.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051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BC32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866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1.2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1F1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25</w:t>
            </w:r>
          </w:p>
        </w:tc>
      </w:tr>
      <w:tr w:rsidR="004A76DA" w:rsidRPr="004A76DA" w14:paraId="523386AB" w14:textId="77777777">
        <w:trPr>
          <w:trHeight w:val="9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77A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spartate Aminotransferas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0B80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1DA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0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FFB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CE99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0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B4B9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5.2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4.7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01B0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41</w:t>
            </w:r>
          </w:p>
        </w:tc>
      </w:tr>
      <w:tr w:rsidR="004A76DA" w:rsidRPr="004A76DA" w14:paraId="35DE810B" w14:textId="77777777">
        <w:trPr>
          <w:trHeight w:val="9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1DC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Lactate Dehydrogenas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EBA1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7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56.2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0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49E5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8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5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2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97D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7E5B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8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60.2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10.7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1079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77.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54.2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17.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BA43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47</w:t>
            </w:r>
          </w:p>
        </w:tc>
      </w:tr>
      <w:tr w:rsidR="004A76DA" w:rsidRPr="004A76DA" w14:paraId="7746101C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61A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K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472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2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E7E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6.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1.7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5.2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48C3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0B0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8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C922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9.2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4.7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030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</w:tr>
      <w:tr w:rsidR="004A76DA" w:rsidRPr="004A76DA" w14:paraId="5DE10689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09F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rea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417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4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4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9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113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3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0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9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EBF5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D757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.2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5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18EF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7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.3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4F7B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66</w:t>
            </w:r>
          </w:p>
        </w:tc>
      </w:tr>
      <w:tr w:rsidR="004A76DA" w:rsidRPr="004A76DA" w14:paraId="0BCF51D4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A27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>Creatinin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84C1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65.60 (55.40 - 77.2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B6CE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80.50 (65.10 - 98.8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DCB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.9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520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53.25 (45.18 - 67.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54D9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50.40 (42.00 - 61.9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F56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.001</w:t>
            </w:r>
          </w:p>
        </w:tc>
      </w:tr>
      <w:tr w:rsidR="004A76DA" w:rsidRPr="004A76DA" w14:paraId="2DA8D197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EA9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ric Acid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5BA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1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55.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7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E35F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8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31.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51.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74D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91A8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82.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21.3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54.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B84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58.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97.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28.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DC0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26</w:t>
            </w:r>
          </w:p>
        </w:tc>
      </w:tr>
      <w:tr w:rsidR="004A76DA" w:rsidRPr="004A76DA" w14:paraId="64243300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52C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ED6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2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8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FA2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0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5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E981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DD1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5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0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3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C1E5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3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9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9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5D89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11</w:t>
            </w:r>
          </w:p>
        </w:tc>
      </w:tr>
      <w:tr w:rsidR="004A76DA" w:rsidRPr="004A76DA" w14:paraId="14AD66D1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65E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60F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7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713F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4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659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1451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8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45AF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8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37B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933</w:t>
            </w:r>
          </w:p>
        </w:tc>
      </w:tr>
      <w:tr w:rsidR="004A76DA" w:rsidRPr="004A76DA" w14:paraId="2E6CDED5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1DE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95F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1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8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4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BC6F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1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8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3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F100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5E72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1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9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4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264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2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9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4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B313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65</w:t>
            </w:r>
          </w:p>
        </w:tc>
      </w:tr>
      <w:tr w:rsidR="004A76DA" w:rsidRPr="004A76DA" w14:paraId="23F194B1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5FD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L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28AD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8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347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7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74E1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7F54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8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9E1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2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E93D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39</w:t>
            </w:r>
          </w:p>
        </w:tc>
      </w:tr>
      <w:tr w:rsidR="004A76DA" w:rsidRPr="004A76DA" w14:paraId="2D716F7F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0CE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VL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C2E8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4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6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121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4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C961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83F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E8D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E7E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04</w:t>
            </w:r>
          </w:p>
        </w:tc>
      </w:tr>
      <w:tr w:rsidR="004A76DA" w:rsidRPr="004A76DA" w14:paraId="03CCFE90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283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alc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827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2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65BF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1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521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0004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2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741F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2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747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67</w:t>
            </w:r>
          </w:p>
        </w:tc>
      </w:tr>
      <w:tr w:rsidR="004A76DA" w:rsidRPr="004A76DA" w14:paraId="3D095868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864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od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DCFC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40.9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A568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40.3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7C45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35B5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41.6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6E5E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41.3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F1AC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22</w:t>
            </w:r>
          </w:p>
        </w:tc>
      </w:tr>
      <w:tr w:rsidR="004A76DA" w:rsidRPr="004A76DA" w14:paraId="2CB0CD39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709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Potass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00EB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0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EE98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9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120A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D4C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.0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03F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.9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694F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51</w:t>
            </w:r>
          </w:p>
        </w:tc>
      </w:tr>
      <w:tr w:rsidR="004A76DA" w:rsidRPr="004A76DA" w14:paraId="201FDCA8" w14:textId="77777777">
        <w:trPr>
          <w:trHeight w:val="64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CF2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Phosphoru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2E5D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1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70C9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0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C867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&lt;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FB25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1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B194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.1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4D4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08</w:t>
            </w:r>
          </w:p>
        </w:tc>
      </w:tr>
      <w:tr w:rsidR="004A76DA" w:rsidRPr="004A76DA" w14:paraId="45628F4F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E04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OH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</w:t>
            </w:r>
          </w:p>
          <w:p w14:paraId="7C8946C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4C15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9.0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3.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5.3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8B49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7.1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1.2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3.2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383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DDB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7.1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2.8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2.7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592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4.8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0.7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3.0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CBF6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895</w:t>
            </w:r>
          </w:p>
        </w:tc>
      </w:tr>
      <w:tr w:rsidR="004A76DA" w:rsidRPr="004A76DA" w14:paraId="09B18A08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959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id Osteocalc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0EDD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7.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3.3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3.9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E690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4.3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10.7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0.2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F794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DDB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2.81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2.1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9.2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172B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1.5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9.8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4.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83FE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138</w:t>
            </w:r>
          </w:p>
        </w:tc>
      </w:tr>
      <w:tr w:rsidR="004A76DA" w:rsidRPr="004A76DA" w14:paraId="43551DE9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17D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>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Terminal Propeptide of Type I Collagen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8EA2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7.1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5.3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3.5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B14D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35.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25.3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8.0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7F48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0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E2B8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9D76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920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271</w:t>
            </w:r>
          </w:p>
        </w:tc>
      </w:tr>
      <w:tr w:rsidR="004A76DA" w:rsidRPr="004A76DA" w14:paraId="66A623F4" w14:textId="77777777">
        <w:trPr>
          <w:trHeight w:val="336"/>
        </w:trPr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693C8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eta-C cross-linking peptide (ng/ml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44BCF2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4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6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63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1173F1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3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7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99D132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95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FB538A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3.25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5.18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7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.0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C0AFF3" w14:textId="77777777" w:rsidR="00743FEC" w:rsidRPr="004A76DA" w:rsidRDefault="00157D4E">
            <w:pPr>
              <w:jc w:val="both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50.4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 (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42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 xml:space="preserve">.00 - 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61.9</w:t>
            </w:r>
            <w:r w:rsidRPr="004A76DA">
              <w:rPr>
                <w:rFonts w:ascii="Times New Roman Regular" w:hAnsi="Times New Roman Regular" w:cs="Times New Roman Regular" w:hint="eastAsia"/>
                <w:szCs w:val="21"/>
                <w:lang w:bidi="ar"/>
              </w:rPr>
              <w:t>0</w:t>
            </w: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2AB673" w14:textId="77777777" w:rsidR="00743FEC" w:rsidRPr="004A76DA" w:rsidRDefault="00157D4E">
            <w:pPr>
              <w:jc w:val="righ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hAnsi="Times New Roman Regular" w:cs="Times New Roman Regular"/>
                <w:szCs w:val="21"/>
                <w:lang w:bidi="ar"/>
              </w:rPr>
              <w:t>0.353</w:t>
            </w:r>
          </w:p>
        </w:tc>
      </w:tr>
    </w:tbl>
    <w:p w14:paraId="0EBE411A" w14:textId="77777777" w:rsidR="00743FEC" w:rsidRPr="004A76DA" w:rsidRDefault="00157D4E">
      <w:pPr>
        <w:spacing w:line="480" w:lineRule="auto"/>
        <w:rPr>
          <w:rFonts w:ascii="Times New Roman Regular" w:hAnsi="Times New Roman Regular" w:cs="Times New Roman Regular"/>
        </w:rPr>
      </w:pPr>
      <w:r w:rsidRPr="004A76DA">
        <w:rPr>
          <w:rFonts w:ascii="Times New Roman Regular" w:hAnsi="Times New Roman Regular" w:cs="Times New Roman Regular"/>
        </w:rPr>
        <w:t>Abbreviations: ASMI</w:t>
      </w:r>
      <w:r w:rsidRPr="004A76DA">
        <w:rPr>
          <w:rFonts w:ascii="Times New Roman Regular" w:hAnsi="Times New Roman Regular" w:cs="Times New Roman Regular" w:hint="eastAsia"/>
        </w:rPr>
        <w:t>:</w:t>
      </w:r>
      <w:r w:rsidRPr="004A76DA">
        <w:rPr>
          <w:rFonts w:ascii="Times New Roman Regular" w:hAnsi="Times New Roman Regular" w:cs="Times New Roman Regular"/>
        </w:rPr>
        <w:t xml:space="preserve"> Appendicular Skeletal Muscle Index,</w:t>
      </w:r>
      <w:r w:rsidRPr="004A76DA">
        <w:rPr>
          <w:rFonts w:ascii="Times New Roman Regular" w:hAnsi="Times New Roman Regular" w:cs="Times New Roman Regular" w:hint="eastAsia"/>
        </w:rPr>
        <w:t xml:space="preserve"> </w:t>
      </w:r>
      <w:r w:rsidRPr="004A76DA">
        <w:rPr>
          <w:rFonts w:ascii="Times New Roman Regular" w:hAnsi="Times New Roman Regular" w:cs="Times New Roman Regular"/>
        </w:rPr>
        <w:t>BMI: Body Mass Index, WWI: weight-adjusted-waist index, FPG: fasting blood glucose, HbA1c: glycosylated hemoglobin, CK: Creatine Kinase, TC: total cholesterol, TG: total triglyceride, HDL-C: high-density lipoprotein cholesterol, LDL-C: low-density lipoprotein cholesterol, VLDL-C: very-low-density lipoprotein cholesterol. 25(OH)D: 25-Hydroxy Vitamin D.</w:t>
      </w:r>
      <w:r w:rsidRPr="004A76DA">
        <w:rPr>
          <w:rFonts w:ascii="Times New Roman Bold" w:hAnsi="Times New Roman Bold" w:cs="Times New Roman Bold"/>
          <w:b/>
          <w:bCs/>
        </w:rPr>
        <w:br w:type="page"/>
      </w:r>
    </w:p>
    <w:p w14:paraId="33D446C8" w14:textId="77777777" w:rsidR="00743FEC" w:rsidRPr="004A76DA" w:rsidRDefault="00157D4E">
      <w:pPr>
        <w:rPr>
          <w:rFonts w:ascii="Times New Roman Bold" w:hAnsi="Times New Roman Bold" w:cs="Times New Roman Bold"/>
          <w:b/>
          <w:bCs/>
        </w:rPr>
      </w:pPr>
      <w:r w:rsidRPr="004A76DA">
        <w:rPr>
          <w:rFonts w:ascii="Times New Roman Bold" w:hAnsi="Times New Roman Bold" w:cs="Times New Roman Bold"/>
          <w:b/>
          <w:bCs/>
        </w:rPr>
        <w:lastRenderedPageBreak/>
        <w:t>Table S3 Baseline characteristics in male</w:t>
      </w:r>
    </w:p>
    <w:tbl>
      <w:tblPr>
        <w:tblW w:w="9728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584"/>
        <w:gridCol w:w="2929"/>
        <w:gridCol w:w="2930"/>
        <w:gridCol w:w="1285"/>
      </w:tblGrid>
      <w:tr w:rsidR="004A76DA" w:rsidRPr="004A76DA" w14:paraId="4143B217" w14:textId="77777777">
        <w:trPr>
          <w:trHeight w:val="680"/>
        </w:trPr>
        <w:tc>
          <w:tcPr>
            <w:tcW w:w="2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AC334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Variables</w:t>
            </w:r>
          </w:p>
        </w:tc>
        <w:tc>
          <w:tcPr>
            <w:tcW w:w="2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39309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Training Cohor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br/>
              <w:t xml:space="preserve"> ( n = 160)</w:t>
            </w:r>
          </w:p>
        </w:tc>
        <w:tc>
          <w:tcPr>
            <w:tcW w:w="2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0926F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Validation Cohor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br/>
              <w:t xml:space="preserve"> ( n = 74 )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29523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P</w:t>
            </w:r>
          </w:p>
        </w:tc>
      </w:tr>
      <w:tr w:rsidR="004A76DA" w:rsidRPr="004A76DA" w14:paraId="58936FC1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F97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g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year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282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0.60 ± 12.39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F75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3.62 ± 13.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E38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090</w:t>
            </w:r>
          </w:p>
        </w:tc>
      </w:tr>
      <w:tr w:rsidR="004A76DA" w:rsidRPr="004A76DA" w14:paraId="00786003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192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uration of Diabete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year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B9E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.00 (2.25 - 10.0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862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7.00 (2.00 - 10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48F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898</w:t>
            </w:r>
          </w:p>
        </w:tc>
      </w:tr>
      <w:tr w:rsidR="004A76DA" w:rsidRPr="004A76DA" w14:paraId="452BB765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079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se of hypoglycaemic drug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F88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39 (86.9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97B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1 (82.4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437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370</w:t>
            </w:r>
          </w:p>
        </w:tc>
      </w:tr>
      <w:tr w:rsidR="004A76DA" w:rsidRPr="004A76DA" w14:paraId="7A605FE7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7A0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moking statu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49D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5 (40.6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750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30 (40.5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27F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990</w:t>
            </w:r>
          </w:p>
        </w:tc>
      </w:tr>
      <w:tr w:rsidR="004A76DA" w:rsidRPr="004A76DA" w14:paraId="38D61E0D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1DD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rinking statu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F9B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8 (17.5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1DE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9 (12.2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BA2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298</w:t>
            </w:r>
          </w:p>
        </w:tc>
      </w:tr>
      <w:tr w:rsidR="004A76DA" w:rsidRPr="004A76DA" w14:paraId="4E85EC9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9A1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ypertension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1A4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6 (41.3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CDB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31 (41.9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C61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926</w:t>
            </w:r>
          </w:p>
        </w:tc>
      </w:tr>
      <w:tr w:rsidR="004A76DA" w:rsidRPr="004A76DA" w14:paraId="07FA4DE8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8DE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</w:rPr>
              <w:t>Duration of Hypertension (year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05C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00 (0.00 - 1.0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615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00 (0.00 - 1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201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920</w:t>
            </w:r>
          </w:p>
        </w:tc>
      </w:tr>
      <w:tr w:rsidR="004A76DA" w:rsidRPr="004A76DA" w14:paraId="4E11254B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633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SM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kg/m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vertAlign w:val="superscript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4B8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7.00 ± 1.09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70F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.71 ± 1.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4AB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061</w:t>
            </w:r>
          </w:p>
        </w:tc>
      </w:tr>
      <w:tr w:rsidR="004A76DA" w:rsidRPr="004A76DA" w14:paraId="0A0879A7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828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Handgrip</w:t>
            </w:r>
            <w:r w:rsidRPr="004A76DA">
              <w:rPr>
                <w:rStyle w:val="font41"/>
                <w:color w:val="auto"/>
                <w:lang w:bidi="ar"/>
              </w:rPr>
              <w:t xml:space="preserve"> </w:t>
            </w:r>
            <w:r w:rsidRPr="004A76DA">
              <w:rPr>
                <w:rStyle w:val="font51"/>
                <w:color w:val="auto"/>
                <w:lang w:bidi="ar"/>
              </w:rPr>
              <w:t>strength</w:t>
            </w:r>
            <w:r w:rsidRPr="004A76DA">
              <w:rPr>
                <w:rStyle w:val="font5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51"/>
                <w:color w:val="auto"/>
                <w:lang w:bidi="ar"/>
              </w:rPr>
              <w:t>kg</w:t>
            </w:r>
            <w:r w:rsidRPr="004A76DA">
              <w:rPr>
                <w:rStyle w:val="font51"/>
                <w:rFonts w:hint="eastAsia"/>
                <w:color w:val="auto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CF3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5.01 ± 1.54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083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4.9 ± 1.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FC0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825</w:t>
            </w:r>
          </w:p>
        </w:tc>
      </w:tr>
      <w:tr w:rsidR="004A76DA" w:rsidRPr="004A76DA" w14:paraId="6DFBA3F3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FBEB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Gait speed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/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D53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83 ± 0.09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6B2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85 ± 0.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D08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672</w:t>
            </w:r>
          </w:p>
        </w:tc>
      </w:tr>
      <w:tr w:rsidR="004A76DA" w:rsidRPr="004A76DA" w14:paraId="6E80B43F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9F3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eigh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815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63.35 ± 6.58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9C9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64.16 ± 6.9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7EC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391</w:t>
            </w:r>
          </w:p>
        </w:tc>
      </w:tr>
      <w:tr w:rsidR="004A76DA" w:rsidRPr="004A76DA" w14:paraId="5419244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C83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eigh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3B5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0.11 ± 9.8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919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59.36 ± 9.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E41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578</w:t>
            </w:r>
          </w:p>
        </w:tc>
      </w:tr>
      <w:tr w:rsidR="004A76DA" w:rsidRPr="004A76DA" w14:paraId="2E378FA8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E2A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M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kg/m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vertAlign w:val="superscript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19B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2.49 ± 3.1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A2E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2.01 ± 3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4F1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276</w:t>
            </w:r>
          </w:p>
        </w:tc>
      </w:tr>
      <w:tr w:rsidR="004A76DA" w:rsidRPr="004A76DA" w14:paraId="71D2D1E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F97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aist Circumferenc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525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82.72 ± 8.7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4E8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82.67 ± 9.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C3F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967</w:t>
            </w:r>
          </w:p>
        </w:tc>
      </w:tr>
      <w:tr w:rsidR="004A76DA" w:rsidRPr="004A76DA" w14:paraId="0721106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BDE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W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/√k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DE5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0.71 ± 0.74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FCF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0.74 ± 0.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FE9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805</w:t>
            </w:r>
          </w:p>
        </w:tc>
      </w:tr>
      <w:tr w:rsidR="004A76DA" w:rsidRPr="004A76DA" w14:paraId="782D1AEF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8EA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>Systolic Blood Pressur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H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F9E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35.01 ± 19.6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E1F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36.26 ± 20.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B2C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660</w:t>
            </w:r>
          </w:p>
        </w:tc>
      </w:tr>
      <w:tr w:rsidR="004A76DA" w:rsidRPr="004A76DA" w14:paraId="1A659C4A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4E3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iastolic Blood Pressur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H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81F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79.06 ± 11.12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FA2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78.43 ± 10.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90D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686</w:t>
            </w:r>
          </w:p>
        </w:tc>
      </w:tr>
      <w:tr w:rsidR="004A76DA" w:rsidRPr="004A76DA" w14:paraId="0E63D130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7EB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Heart Rat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eats/m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0EA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80.32 ± 11.7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49A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81.92 ± 13.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354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356</w:t>
            </w:r>
          </w:p>
        </w:tc>
      </w:tr>
      <w:tr w:rsidR="004A76DA" w:rsidRPr="004A76DA" w14:paraId="26D92E7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D85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FP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048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7.91 (5.54 - 12.1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B23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7.65 (5.36 - 12.3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169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582</w:t>
            </w:r>
          </w:p>
        </w:tc>
      </w:tr>
      <w:tr w:rsidR="004A76DA" w:rsidRPr="004A76DA" w14:paraId="0EBEDEB7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9C9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bA1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356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0.01 ± 2.68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B31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9.74 ± 2.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4B1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497</w:t>
            </w:r>
          </w:p>
        </w:tc>
      </w:tr>
      <w:tr w:rsidR="004A76DA" w:rsidRPr="004A76DA" w14:paraId="7556E7AA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2B88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 xml:space="preserve">White Blood Cell 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90D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.68 (5.48~8.43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D0C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.57 (4.91~7.8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6D1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159</w:t>
            </w:r>
          </w:p>
        </w:tc>
      </w:tr>
      <w:tr w:rsidR="004A76DA" w:rsidRPr="004A76DA" w14:paraId="2195CC6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5C9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Neutrophil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119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4.06 (3.07 - 5.51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FC2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4.21 (3.14 - 5.4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B79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454</w:t>
            </w:r>
          </w:p>
        </w:tc>
      </w:tr>
      <w:tr w:rsidR="004A76DA" w:rsidRPr="004A76DA" w14:paraId="72812158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A69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Lymphocyte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F5E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.80 ± 0.7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785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.60 ± 0.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F6B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076</w:t>
            </w:r>
          </w:p>
        </w:tc>
      </w:tr>
      <w:tr w:rsidR="004A76DA" w:rsidRPr="004A76DA" w14:paraId="422114DE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118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emoglo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128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32.56 ± 21.62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9E8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26.51 ± 22.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B66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054</w:t>
            </w:r>
          </w:p>
        </w:tc>
      </w:tr>
      <w:tr w:rsidR="004A76DA" w:rsidRPr="004A76DA" w14:paraId="17979355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550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otal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BE5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0.23 ± 4.7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B5B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0.70 ± 5.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6B8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612</w:t>
            </w:r>
          </w:p>
        </w:tc>
      </w:tr>
      <w:tr w:rsidR="004A76DA" w:rsidRPr="004A76DA" w14:paraId="06DDDE2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E39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irect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1AA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3.30 (2.30 - 4.53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3E8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3.40 (2.53 - 5.7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996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266</w:t>
            </w:r>
          </w:p>
        </w:tc>
      </w:tr>
      <w:tr w:rsidR="004A76DA" w:rsidRPr="004A76DA" w14:paraId="0A13957A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C20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Indirect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594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.20 (4.20 - 8.83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075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5.65 (3.68 - 7.7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4DC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407</w:t>
            </w:r>
          </w:p>
        </w:tc>
      </w:tr>
      <w:tr w:rsidR="004A76DA" w:rsidRPr="004A76DA" w14:paraId="62702E0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160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otal Prote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DB6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4.58 ± 7.68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8AE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4.38 ± 7.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F95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881</w:t>
            </w:r>
          </w:p>
        </w:tc>
      </w:tr>
      <w:tr w:rsidR="004A76DA" w:rsidRPr="004A76DA" w14:paraId="7DBB6150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E84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Albumin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0A4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38.00 ± 5.4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B30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37.12 ± 4.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371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238</w:t>
            </w:r>
          </w:p>
        </w:tc>
      </w:tr>
      <w:tr w:rsidR="004A76DA" w:rsidRPr="004A76DA" w14:paraId="714D008F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279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lobul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601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7.09 ± 6.08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2D9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7.85 ± 5.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2F9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494</w:t>
            </w:r>
          </w:p>
        </w:tc>
      </w:tr>
      <w:tr w:rsidR="004A76DA" w:rsidRPr="004A76DA" w14:paraId="09F0D293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511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Alanine Aminotransferas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521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1.00 (14.00 - 35.0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36C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3.00 (16.00 - 40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B59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638</w:t>
            </w:r>
          </w:p>
        </w:tc>
      </w:tr>
      <w:tr w:rsidR="004A76DA" w:rsidRPr="004A76DA" w14:paraId="129F16FE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02C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spartate Aminotransferas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810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2.00 (17.00 - 30.0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E9B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0.00 (16.00 - 30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160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706</w:t>
            </w:r>
          </w:p>
        </w:tc>
      </w:tr>
      <w:tr w:rsidR="004A76DA" w:rsidRPr="004A76DA" w14:paraId="4F9F9308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C42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 xml:space="preserve">Lactate Dehydrogenas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B04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79.00 (157.00 - 215.0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A94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80.00 (155.25 - 205.5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CA9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758</w:t>
            </w:r>
          </w:p>
        </w:tc>
      </w:tr>
      <w:tr w:rsidR="004A76DA" w:rsidRPr="004A76DA" w14:paraId="6135FBA2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6D7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K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C2E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6.00 (42.00 - 100.5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B20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57.00 (43.00 - 96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654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605</w:t>
            </w:r>
          </w:p>
        </w:tc>
      </w:tr>
      <w:tr w:rsidR="004A76DA" w:rsidRPr="004A76DA" w14:paraId="712772C3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36CA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rea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78E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5.28 (4.24 - 7.1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DF9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5.50 (4.48 - 6.7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307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573</w:t>
            </w:r>
          </w:p>
        </w:tc>
      </w:tr>
      <w:tr w:rsidR="004A76DA" w:rsidRPr="004A76DA" w14:paraId="731F2F70" w14:textId="77777777">
        <w:trPr>
          <w:trHeight w:val="324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96C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reatinin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43F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5.60 (54.10 - 78.9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B94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65.10 (54.85 - 78.6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0B7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695</w:t>
            </w:r>
          </w:p>
        </w:tc>
      </w:tr>
      <w:tr w:rsidR="004A76DA" w:rsidRPr="004A76DA" w14:paraId="24ABA3C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D4C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ric Acid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77C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99.00 (239.20 - 361.00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3B4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310.80 (243.75 - 374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E3C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376</w:t>
            </w:r>
          </w:p>
        </w:tc>
      </w:tr>
      <w:tr w:rsidR="004A76DA" w:rsidRPr="004A76DA" w14:paraId="169611CA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22F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72D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.17 (0.81 - 2.04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676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.08 (0.8 - 1.5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281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390</w:t>
            </w:r>
          </w:p>
        </w:tc>
      </w:tr>
      <w:tr w:rsidR="004A76DA" w:rsidRPr="004A76DA" w14:paraId="323CF46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298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144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4.62 ± 1.5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F74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4.54 ± 1.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32D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734</w:t>
            </w:r>
          </w:p>
        </w:tc>
      </w:tr>
      <w:tr w:rsidR="004A76DA" w:rsidRPr="004A76DA" w14:paraId="7312946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601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424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.12 (0.85 - 1.42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45B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.12 (0.94 - 1.4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2FE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617</w:t>
            </w:r>
          </w:p>
        </w:tc>
      </w:tr>
      <w:tr w:rsidR="004A76DA" w:rsidRPr="004A76DA" w14:paraId="77632EB5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AF6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L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B0D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.85 ± 1.0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266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.65 ± 1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539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183</w:t>
            </w:r>
          </w:p>
        </w:tc>
      </w:tr>
      <w:tr w:rsidR="004A76DA" w:rsidRPr="004A76DA" w14:paraId="2B2E3CB7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C7F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VL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61D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45 (0.31 - 0.64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11B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44 (0.33 - 0.5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3B7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821</w:t>
            </w:r>
          </w:p>
        </w:tc>
      </w:tr>
      <w:tr w:rsidR="004A76DA" w:rsidRPr="004A76DA" w14:paraId="62BFE867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155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od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A04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40.72 ± 3.49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04E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40.41 ± 3.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2F5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528</w:t>
            </w:r>
          </w:p>
        </w:tc>
      </w:tr>
      <w:tr w:rsidR="004A76DA" w:rsidRPr="004A76DA" w14:paraId="07FD8C69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972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Potass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83E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4.02 ± 0.55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CD6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4.00 ± 0.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6AF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821</w:t>
            </w:r>
          </w:p>
        </w:tc>
      </w:tr>
      <w:tr w:rsidR="004A76DA" w:rsidRPr="004A76DA" w14:paraId="1B3EFCAE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4E7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Phosphoru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1F8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.13 ± 0.22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078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.10 ± 0.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D56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365</w:t>
            </w:r>
          </w:p>
        </w:tc>
      </w:tr>
      <w:tr w:rsidR="004A76DA" w:rsidRPr="004A76DA" w14:paraId="2DAB8944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696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alc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F46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.21 ± 0.1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BDE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2.19 ± 0.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467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595</w:t>
            </w:r>
          </w:p>
        </w:tc>
      </w:tr>
      <w:tr w:rsidR="004A76DA" w:rsidRPr="004A76DA" w14:paraId="032C7B93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D27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OH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F42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8.84 (13.9 - 24.86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41B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7.26 (11.16 - 24.3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193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330</w:t>
            </w:r>
          </w:p>
        </w:tc>
      </w:tr>
      <w:tr w:rsidR="004A76DA" w:rsidRPr="004A76DA" w14:paraId="03C392DB" w14:textId="77777777">
        <w:trPr>
          <w:trHeight w:val="336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5E0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id Osteocalc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913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6.34 (12.36 - 21.29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E4F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14.32 (9.68 - 23.1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A67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242</w:t>
            </w:r>
          </w:p>
        </w:tc>
      </w:tr>
      <w:tr w:rsidR="004A76DA" w:rsidRPr="004A76DA" w14:paraId="77330DE6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8AB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erminal Propeptide of Type I Collage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657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41.51 (27.79 - 59.53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824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35.39 (26.11 - 66.2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EE8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329</w:t>
            </w:r>
          </w:p>
        </w:tc>
      </w:tr>
      <w:tr w:rsidR="004A76DA" w:rsidRPr="004A76DA" w14:paraId="1440A616" w14:textId="77777777">
        <w:trPr>
          <w:trHeight w:val="640"/>
        </w:trPr>
        <w:tc>
          <w:tcPr>
            <w:tcW w:w="2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A9297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eta-C cross-linking peptide (ng/ml)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A980D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48 (0.35 - 0.64)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C0AF9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49 (0.35 - 0.70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1E0F5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0.187</w:t>
            </w:r>
          </w:p>
        </w:tc>
      </w:tr>
    </w:tbl>
    <w:p w14:paraId="0F305ACF" w14:textId="77777777" w:rsidR="00743FEC" w:rsidRPr="004A76DA" w:rsidRDefault="00157D4E">
      <w:pPr>
        <w:spacing w:line="480" w:lineRule="auto"/>
        <w:rPr>
          <w:rFonts w:ascii="Times New Roman Regular" w:hAnsi="Times New Roman Regular" w:cs="Times New Roman Regular"/>
        </w:rPr>
      </w:pPr>
      <w:r w:rsidRPr="004A76DA">
        <w:rPr>
          <w:rFonts w:ascii="Times New Roman Regular" w:hAnsi="Times New Roman Regular" w:cs="Times New Roman Regular"/>
        </w:rPr>
        <w:lastRenderedPageBreak/>
        <w:t>Abbreviations: BMI: Body Mass Index, WWI: weight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adjusted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waist index, FPG: fasting blood glucose, HbA1c: glycosylated hemoglobin, CK: Creatine Kinase, TC: total cholesterol, TG: total triglyceride, HDL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C: high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density lipoprotein cholesterol, LDL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C: low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density lipoprotein cholesterol, VLDL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C: very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low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density lipoprotein cholesterol. 25</w:t>
      </w:r>
      <w:r w:rsidRPr="004A76DA">
        <w:rPr>
          <w:rFonts w:ascii="Times New Roman Regular" w:hAnsi="Times New Roman Regular" w:cs="Times New Roman Regular" w:hint="eastAsia"/>
        </w:rPr>
        <w:t xml:space="preserve"> (</w:t>
      </w:r>
      <w:r w:rsidRPr="004A76DA">
        <w:rPr>
          <w:rFonts w:ascii="Times New Roman Regular" w:hAnsi="Times New Roman Regular" w:cs="Times New Roman Regular"/>
        </w:rPr>
        <w:t>OH</w:t>
      </w:r>
      <w:r w:rsidRPr="004A76DA">
        <w:rPr>
          <w:rFonts w:ascii="Times New Roman Regular" w:hAnsi="Times New Roman Regular" w:cs="Times New Roman Regular" w:hint="eastAsia"/>
        </w:rPr>
        <w:t>)</w:t>
      </w:r>
      <w:r w:rsidRPr="004A76DA">
        <w:rPr>
          <w:rFonts w:ascii="Times New Roman Regular" w:hAnsi="Times New Roman Regular" w:cs="Times New Roman Regular"/>
        </w:rPr>
        <w:t>D: 25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Hydroxy Vitamin D.</w:t>
      </w:r>
    </w:p>
    <w:p w14:paraId="4D186F3F" w14:textId="77777777" w:rsidR="00743FEC" w:rsidRPr="004A76DA" w:rsidRDefault="00743FEC">
      <w:pPr>
        <w:rPr>
          <w:rFonts w:ascii="Times New Roman Bold" w:hAnsi="Times New Roman Bold" w:cs="Times New Roman Bold"/>
          <w:b/>
          <w:bCs/>
          <w:szCs w:val="32"/>
        </w:rPr>
      </w:pPr>
    </w:p>
    <w:p w14:paraId="3D7098A2" w14:textId="77777777" w:rsidR="00743FEC" w:rsidRPr="004A76DA" w:rsidRDefault="00743FEC">
      <w:pPr>
        <w:rPr>
          <w:rFonts w:ascii="Times New Roman Bold" w:hAnsi="Times New Roman Bold" w:cs="Times New Roman Bold"/>
          <w:b/>
          <w:bCs/>
          <w:szCs w:val="32"/>
        </w:rPr>
      </w:pPr>
    </w:p>
    <w:p w14:paraId="239C430A" w14:textId="77777777" w:rsidR="00743FEC" w:rsidRPr="004A76DA" w:rsidRDefault="00157D4E">
      <w:pPr>
        <w:rPr>
          <w:rFonts w:ascii="Times New Roman Bold" w:hAnsi="Times New Roman Bold" w:cs="Times New Roman Bold"/>
          <w:b/>
          <w:bCs/>
        </w:rPr>
      </w:pPr>
      <w:r w:rsidRPr="004A76DA">
        <w:rPr>
          <w:rFonts w:ascii="Times New Roman Bold" w:hAnsi="Times New Roman Bold" w:cs="Times New Roman Bold"/>
          <w:b/>
          <w:bCs/>
        </w:rPr>
        <w:br w:type="page"/>
      </w:r>
    </w:p>
    <w:p w14:paraId="3CC49559" w14:textId="77777777" w:rsidR="00743FEC" w:rsidRPr="004A76DA" w:rsidRDefault="00157D4E">
      <w:pPr>
        <w:rPr>
          <w:rFonts w:ascii="Times New Roman Bold" w:hAnsi="Times New Roman Bold" w:cs="Times New Roman Bold"/>
          <w:b/>
          <w:bCs/>
        </w:rPr>
      </w:pPr>
      <w:r w:rsidRPr="004A76DA">
        <w:rPr>
          <w:rFonts w:ascii="Times New Roman Bold" w:hAnsi="Times New Roman Bold" w:cs="Times New Roman Bold"/>
          <w:b/>
          <w:bCs/>
        </w:rPr>
        <w:lastRenderedPageBreak/>
        <w:t>Table S4 Baseline characteristics in female</w:t>
      </w:r>
    </w:p>
    <w:tbl>
      <w:tblPr>
        <w:tblW w:w="8434" w:type="dxa"/>
        <w:tblInd w:w="88" w:type="dxa"/>
        <w:tblLook w:val="04A0" w:firstRow="1" w:lastRow="0" w:firstColumn="1" w:lastColumn="0" w:noHBand="0" w:noVBand="1"/>
      </w:tblPr>
      <w:tblGrid>
        <w:gridCol w:w="2843"/>
        <w:gridCol w:w="2616"/>
        <w:gridCol w:w="2616"/>
        <w:gridCol w:w="1275"/>
      </w:tblGrid>
      <w:tr w:rsidR="004A76DA" w:rsidRPr="004A76DA" w14:paraId="5BAF94E4" w14:textId="77777777">
        <w:trPr>
          <w:trHeight w:val="680"/>
        </w:trPr>
        <w:tc>
          <w:tcPr>
            <w:tcW w:w="2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A2527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/>
              </w:rPr>
              <w:t>Variables</w:t>
            </w:r>
          </w:p>
        </w:tc>
        <w:tc>
          <w:tcPr>
            <w:tcW w:w="2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41B47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Training Cohort</w:t>
            </w:r>
            <w:r w:rsidRPr="004A76DA">
              <w:rPr>
                <w:rFonts w:ascii="Times New Roman Regular" w:hAnsi="Times New Roman Regular" w:cs="Times New Roman Regular" w:hint="eastAsia"/>
              </w:rPr>
              <w:br/>
              <w:t xml:space="preserve"> ( n = 459)</w:t>
            </w:r>
          </w:p>
        </w:tc>
        <w:tc>
          <w:tcPr>
            <w:tcW w:w="2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B4CC9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Validation Cohort</w:t>
            </w:r>
            <w:r w:rsidRPr="004A76DA">
              <w:rPr>
                <w:rFonts w:ascii="Times New Roman Regular" w:hAnsi="Times New Roman Regular" w:cs="Times New Roman Regular" w:hint="eastAsia"/>
              </w:rPr>
              <w:br/>
              <w:t xml:space="preserve"> ( n = 154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1884E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/>
              </w:rPr>
              <w:t>P</w:t>
            </w:r>
          </w:p>
        </w:tc>
      </w:tr>
      <w:tr w:rsidR="004A76DA" w:rsidRPr="004A76DA" w14:paraId="319B9607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DC2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g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year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782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66.57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E5D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67.5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F36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228</w:t>
            </w:r>
          </w:p>
        </w:tc>
      </w:tr>
      <w:tr w:rsidR="004A76DA" w:rsidRPr="004A76DA" w14:paraId="1DEF19E8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5BB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uration of Diabete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year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644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8.00 (3.00 - 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BC8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9.00 (2.00 - 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69FF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345</w:t>
            </w:r>
          </w:p>
        </w:tc>
      </w:tr>
      <w:tr w:rsidR="004A76DA" w:rsidRPr="004A76DA" w14:paraId="6D484B45" w14:textId="77777777">
        <w:trPr>
          <w:trHeight w:val="64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8A9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se of hypoglycaemic drug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63E6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371 (8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4C7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52 (8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556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544</w:t>
            </w:r>
          </w:p>
        </w:tc>
      </w:tr>
      <w:tr w:rsidR="004A76DA" w:rsidRPr="004A76DA" w14:paraId="21CB62F2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788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moking statu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7A3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2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033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2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863B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368</w:t>
            </w:r>
          </w:p>
        </w:tc>
      </w:tr>
      <w:tr w:rsidR="004A76DA" w:rsidRPr="004A76DA" w14:paraId="63C15F39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ABC5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rinking status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4D7B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21E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79E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NA</w:t>
            </w:r>
          </w:p>
        </w:tc>
      </w:tr>
      <w:tr w:rsidR="004A76DA" w:rsidRPr="004A76DA" w14:paraId="6781B137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FDB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ypertension, 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9141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234 (5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256E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03 (5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DD5A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534</w:t>
            </w:r>
          </w:p>
        </w:tc>
      </w:tr>
      <w:tr w:rsidR="004A76DA" w:rsidRPr="004A76DA" w14:paraId="3B169BE9" w14:textId="77777777">
        <w:trPr>
          <w:trHeight w:val="64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7DF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</w:rPr>
              <w:t>Duration of Hypertension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728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.00 (0.00 - 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BB2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.00 (0.00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479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712</w:t>
            </w:r>
          </w:p>
        </w:tc>
      </w:tr>
      <w:tr w:rsidR="004A76DA" w:rsidRPr="004A76DA" w14:paraId="305512DE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0B6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ASM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kg/m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vertAlign w:val="superscript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DBAF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5.99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B93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6.08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66D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248</w:t>
            </w:r>
          </w:p>
        </w:tc>
      </w:tr>
      <w:tr w:rsidR="004A76DA" w:rsidRPr="004A76DA" w14:paraId="5D1FB4E0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8C5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Handgrip</w:t>
            </w:r>
            <w:r w:rsidRPr="004A76DA">
              <w:rPr>
                <w:rStyle w:val="font41"/>
                <w:color w:val="auto"/>
                <w:lang w:bidi="ar"/>
              </w:rPr>
              <w:t xml:space="preserve"> </w:t>
            </w:r>
            <w:r w:rsidRPr="004A76DA">
              <w:rPr>
                <w:rStyle w:val="font51"/>
                <w:color w:val="auto"/>
                <w:lang w:bidi="ar"/>
              </w:rPr>
              <w:t>strength</w:t>
            </w:r>
            <w:r w:rsidRPr="004A76DA">
              <w:rPr>
                <w:rStyle w:val="font5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51"/>
                <w:color w:val="auto"/>
                <w:lang w:bidi="ar"/>
              </w:rPr>
              <w:t>kg</w:t>
            </w:r>
            <w:r w:rsidRPr="004A76DA">
              <w:rPr>
                <w:rStyle w:val="font51"/>
                <w:rFonts w:hint="eastAsia"/>
                <w:color w:val="auto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C5B4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7.17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9921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7.23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61E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833</w:t>
            </w:r>
          </w:p>
        </w:tc>
      </w:tr>
      <w:tr w:rsidR="004A76DA" w:rsidRPr="004A76DA" w14:paraId="6B173F1C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E1C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Gait speed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/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229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.01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6EF1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0.93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F1F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425</w:t>
            </w:r>
          </w:p>
        </w:tc>
      </w:tr>
      <w:tr w:rsidR="004A76DA" w:rsidRPr="004A76DA" w14:paraId="22B84AE2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FFB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eigh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1B1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52.14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6AA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52.2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CF88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907</w:t>
            </w:r>
          </w:p>
        </w:tc>
      </w:tr>
      <w:tr w:rsidR="004A76DA" w:rsidRPr="004A76DA" w14:paraId="6456ED7D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759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eight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62F1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54.62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BB2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55.27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92F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421</w:t>
            </w:r>
          </w:p>
        </w:tc>
      </w:tr>
      <w:tr w:rsidR="004A76DA" w:rsidRPr="004A76DA" w14:paraId="62AD14A5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1B37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M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kg/m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vertAlign w:val="superscript"/>
                <w:lang w:bidi="ar"/>
              </w:rPr>
              <w:t>2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D5DE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23.59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9178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23.84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911E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453</w:t>
            </w:r>
          </w:p>
        </w:tc>
      </w:tr>
      <w:tr w:rsidR="004A76DA" w:rsidRPr="004A76DA" w14:paraId="7FF6C218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FBB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  <w:highlight w:val="yellow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aist Circumferenc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A741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84.43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2C6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85.19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13D6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.421</w:t>
            </w:r>
          </w:p>
        </w:tc>
      </w:tr>
      <w:tr w:rsidR="004A76DA" w:rsidRPr="004A76DA" w14:paraId="5C7F75EF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0C4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WWI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m/√k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E511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1.47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93A4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1.5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EBF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635</w:t>
            </w:r>
          </w:p>
        </w:tc>
      </w:tr>
      <w:tr w:rsidR="004A76DA" w:rsidRPr="004A76DA" w14:paraId="2ED46732" w14:textId="77777777">
        <w:trPr>
          <w:trHeight w:val="64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358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ystolic Blood Pressur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H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595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40.16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2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F0EA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41.84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2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40B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371</w:t>
            </w:r>
          </w:p>
        </w:tc>
      </w:tr>
      <w:tr w:rsidR="004A76DA" w:rsidRPr="004A76DA" w14:paraId="6AB0056F" w14:textId="77777777">
        <w:trPr>
          <w:trHeight w:val="64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B90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 xml:space="preserve">Diastolic Blood Pressur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H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803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76.73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623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77.17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27A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650</w:t>
            </w:r>
          </w:p>
        </w:tc>
      </w:tr>
      <w:tr w:rsidR="004A76DA" w:rsidRPr="004A76DA" w14:paraId="56CAE915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765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eart Rat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eats/m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0EC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80.10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A4B6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80.10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DCF1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998</w:t>
            </w:r>
          </w:p>
        </w:tc>
      </w:tr>
      <w:tr w:rsidR="004A76DA" w:rsidRPr="004A76DA" w14:paraId="2681C579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BB2C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FP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5A1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7.78 (5.67 - 1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9BF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7.22 (5.35 - 1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1F6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136</w:t>
            </w:r>
          </w:p>
        </w:tc>
      </w:tr>
      <w:tr w:rsidR="004A76DA" w:rsidRPr="004A76DA" w14:paraId="2E50E752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88C0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bA1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%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06C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9.18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5EF4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2.43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70A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153</w:t>
            </w:r>
          </w:p>
        </w:tc>
      </w:tr>
      <w:tr w:rsidR="004A76DA" w:rsidRPr="004A76DA" w14:paraId="37A67C81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00E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 xml:space="preserve">White Blood Cell 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FFD4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6.62 (5.32 - 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345F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5.95 (5.00 - 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D78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012</w:t>
            </w:r>
          </w:p>
        </w:tc>
      </w:tr>
      <w:tr w:rsidR="004A76DA" w:rsidRPr="004A76DA" w14:paraId="0B9B9337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386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Neutrophil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C11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3.97 (2.93 - 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B59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3.67 (2.65 - 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4AD4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015</w:t>
            </w:r>
          </w:p>
        </w:tc>
      </w:tr>
      <w:tr w:rsidR="004A76DA" w:rsidRPr="004A76DA" w14:paraId="48AB1BD4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638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Style w:val="font31"/>
                <w:color w:val="auto"/>
                <w:lang w:bidi="ar"/>
              </w:rPr>
              <w:t>Lymphocyte</w:t>
            </w:r>
            <w:r w:rsidRPr="004A76DA">
              <w:rPr>
                <w:rStyle w:val="font31"/>
                <w:rFonts w:hint="eastAsia"/>
                <w:color w:val="auto"/>
                <w:lang w:bidi="ar"/>
              </w:rPr>
              <w:t xml:space="preserve"> (</w:t>
            </w:r>
            <w:r w:rsidRPr="004A76DA">
              <w:rPr>
                <w:rStyle w:val="font31"/>
                <w:color w:val="auto"/>
                <w:lang w:bidi="ar"/>
              </w:rPr>
              <w:t>×10</w:t>
            </w:r>
            <w:r w:rsidRPr="004A76DA">
              <w:rPr>
                <w:rStyle w:val="font31"/>
                <w:color w:val="auto"/>
                <w:vertAlign w:val="superscript"/>
                <w:lang w:bidi="ar"/>
              </w:rPr>
              <w:t>9</w:t>
            </w:r>
            <w:r w:rsidRPr="004A76DA">
              <w:rPr>
                <w:rStyle w:val="font31"/>
                <w:color w:val="auto"/>
                <w:lang w:bidi="ar"/>
              </w:rPr>
              <w:t>/L</w:t>
            </w:r>
            <w:r w:rsidRPr="004A76DA">
              <w:rPr>
                <w:rStyle w:val="font61"/>
                <w:rFonts w:ascii="Times New Roman Regular" w:hAnsi="Times New Roman Regular" w:cs="Times New Roman Regular" w:hint="default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BF0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.86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998F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.88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BBE6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865</w:t>
            </w:r>
          </w:p>
        </w:tc>
      </w:tr>
      <w:tr w:rsidR="004A76DA" w:rsidRPr="004A76DA" w14:paraId="4DE7342A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737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emoglo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D28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22.32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82A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22.61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F81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850</w:t>
            </w:r>
          </w:p>
        </w:tc>
      </w:tr>
      <w:tr w:rsidR="004A76DA" w:rsidRPr="004A76DA" w14:paraId="7B5B76DF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16E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otal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BDF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0.09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426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9.99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967A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857</w:t>
            </w:r>
          </w:p>
        </w:tc>
      </w:tr>
      <w:tr w:rsidR="004A76DA" w:rsidRPr="004A76DA" w14:paraId="3D240F9B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3DD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irect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A86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2.90 (2.20 - 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A4A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2.90 (2.20 - 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4C9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637</w:t>
            </w:r>
          </w:p>
        </w:tc>
      </w:tr>
      <w:tr w:rsidR="004A76DA" w:rsidRPr="004A76DA" w14:paraId="597EE6FD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8EB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Indirect Bilirub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E16B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5.90 (4.33 - 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7EAB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5.80 (4.20 - 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33D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797</w:t>
            </w:r>
          </w:p>
        </w:tc>
      </w:tr>
      <w:tr w:rsidR="004A76DA" w:rsidRPr="004A76DA" w14:paraId="03206208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60BB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otal Prote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EA8F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66.59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36E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67.52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3CA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211</w:t>
            </w:r>
          </w:p>
        </w:tc>
      </w:tr>
      <w:tr w:rsidR="004A76DA" w:rsidRPr="004A76DA" w14:paraId="17415379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897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Albumin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D1A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38.45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D79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38.28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526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690</w:t>
            </w:r>
          </w:p>
        </w:tc>
      </w:tr>
      <w:tr w:rsidR="004A76DA" w:rsidRPr="004A76DA" w14:paraId="65F41BCB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0DD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lobul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g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E1F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28.03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A9A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29.1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90E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051</w:t>
            </w:r>
          </w:p>
        </w:tc>
      </w:tr>
      <w:tr w:rsidR="004A76DA" w:rsidRPr="004A76DA" w14:paraId="7EC58D52" w14:textId="77777777">
        <w:trPr>
          <w:trHeight w:val="64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37F3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Alanine Aminotransferas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531F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7.00 (13.00 - 2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B10A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8.00 (13.00 - 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B23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896</w:t>
            </w:r>
          </w:p>
        </w:tc>
      </w:tr>
      <w:tr w:rsidR="004A76DA" w:rsidRPr="004A76DA" w14:paraId="5BB703C6" w14:textId="77777777">
        <w:trPr>
          <w:trHeight w:val="64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87C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Aspartate Aminotransferas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13BE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20.00 (16.00 - 2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4541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9.50 (16.00 - 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914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384</w:t>
            </w:r>
          </w:p>
        </w:tc>
      </w:tr>
      <w:tr w:rsidR="004A76DA" w:rsidRPr="004A76DA" w14:paraId="3E0DCBD9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A3B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 xml:space="preserve">Lactate Dehydrogenase 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5736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87.00 (159.00 - 21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8C6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80.00 (159.00 - 20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564F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598</w:t>
            </w:r>
          </w:p>
        </w:tc>
      </w:tr>
      <w:tr w:rsidR="004A76DA" w:rsidRPr="004A76DA" w14:paraId="46482115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11A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K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35DA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57.00 (39.50 - 8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A66B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58.00 (39.00 - 8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0F84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413</w:t>
            </w:r>
          </w:p>
        </w:tc>
      </w:tr>
      <w:tr w:rsidR="004A76DA" w:rsidRPr="004A76DA" w14:paraId="7279FCF6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EC4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lastRenderedPageBreak/>
              <w:t>Urea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753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5.17 (4.01 - 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06B6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5.34 (4.05 - 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3E2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405</w:t>
            </w:r>
          </w:p>
        </w:tc>
      </w:tr>
      <w:tr w:rsidR="004A76DA" w:rsidRPr="004A76DA" w14:paraId="58D1F4FC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5C4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reatinine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0EC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52.75 (43.98 - 66.0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C39A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52.10 (45.00 - 67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BB5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841</w:t>
            </w:r>
          </w:p>
        </w:tc>
      </w:tr>
      <w:tr w:rsidR="004A76DA" w:rsidRPr="004A76DA" w14:paraId="09C9FC6B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5578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Uric Acid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μ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A1FA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275.25 (208.85 - 35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D54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280.5 (221.33 - 34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D0E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816</w:t>
            </w:r>
          </w:p>
        </w:tc>
      </w:tr>
      <w:tr w:rsidR="004A76DA" w:rsidRPr="004A76DA" w14:paraId="7E9C196C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3C96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G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045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.59 (1.01 -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1EEC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.39 (1.03 -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FD8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197</w:t>
            </w:r>
          </w:p>
        </w:tc>
      </w:tr>
      <w:tr w:rsidR="004A76DA" w:rsidRPr="004A76DA" w14:paraId="175C1870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433D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508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4.93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3A6E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4.68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787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032</w:t>
            </w:r>
          </w:p>
        </w:tc>
      </w:tr>
      <w:tr w:rsidR="004A76DA" w:rsidRPr="004A76DA" w14:paraId="19BA5D8F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398F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H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F79F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.16 (0.96 -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4BFB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.14 (0.94 -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9F05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780</w:t>
            </w:r>
          </w:p>
        </w:tc>
      </w:tr>
      <w:tr w:rsidR="004A76DA" w:rsidRPr="004A76DA" w14:paraId="11EA3F6B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E92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L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4B78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2.94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0D50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2.81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A44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155</w:t>
            </w:r>
          </w:p>
        </w:tc>
      </w:tr>
      <w:tr w:rsidR="004A76DA" w:rsidRPr="004A76DA" w14:paraId="422EEFD1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9681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VLD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- 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BA44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56 (0.38 -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8FA8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56 (0.40 -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E86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842</w:t>
            </w:r>
          </w:p>
        </w:tc>
      </w:tr>
      <w:tr w:rsidR="004A76DA" w:rsidRPr="004A76DA" w14:paraId="40C27246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FF8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Sod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3594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41.45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6BA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41.89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7789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110</w:t>
            </w:r>
          </w:p>
        </w:tc>
      </w:tr>
      <w:tr w:rsidR="004A76DA" w:rsidRPr="004A76DA" w14:paraId="00DFD74B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C769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Potass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FB2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4.00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2816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4.03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9A9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562</w:t>
            </w:r>
          </w:p>
        </w:tc>
      </w:tr>
      <w:tr w:rsidR="004A76DA" w:rsidRPr="004A76DA" w14:paraId="42A138A2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FC37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Phosphorus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84A6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.14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C24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1.17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605B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071</w:t>
            </w:r>
          </w:p>
        </w:tc>
      </w:tr>
      <w:tr w:rsidR="004A76DA" w:rsidRPr="004A76DA" w14:paraId="35F55F38" w14:textId="77777777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73D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Calcium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mol/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186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2.23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19F4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 xml:space="preserve">2.24 </w:t>
            </w:r>
            <w:r w:rsidRPr="004A76DA">
              <w:rPr>
                <w:rFonts w:ascii="Times New Roman Regular" w:hAnsi="Times New Roman Regular" w:cs="Times New Roman Regular" w:hint="eastAsia"/>
              </w:rPr>
              <w:t>±</w:t>
            </w:r>
            <w:r w:rsidRPr="004A76DA">
              <w:rPr>
                <w:rFonts w:ascii="Times New Roman Regular" w:hAnsi="Times New Roman Regular" w:cs="Times New Roman Regular" w:hint="eastAsia"/>
              </w:rPr>
              <w:t xml:space="preserve">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81E2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389</w:t>
            </w:r>
          </w:p>
        </w:tc>
      </w:tr>
      <w:tr w:rsidR="004A76DA" w:rsidRPr="004A76DA" w14:paraId="517F5012" w14:textId="77777777">
        <w:trPr>
          <w:trHeight w:val="64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AFF4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25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OH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D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D77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8.13 (13.06 - 2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CAE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7.46 (12.14 - 2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AAF6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460</w:t>
            </w:r>
          </w:p>
        </w:tc>
      </w:tr>
      <w:tr w:rsidR="004A76DA" w:rsidRPr="004A76DA" w14:paraId="011A9B7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9EEE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Mid Osteocalci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C28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7.37 (12.22 - 2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0251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15 (11.95 - 2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B863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360</w:t>
            </w:r>
          </w:p>
        </w:tc>
      </w:tr>
      <w:tr w:rsidR="004A76DA" w:rsidRPr="004A76DA" w14:paraId="7052DAAD" w14:textId="77777777">
        <w:trPr>
          <w:trHeight w:val="64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D9B2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-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Terminal Propeptide of Type I Collagen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 xml:space="preserve"> (</w:t>
            </w: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ng/ml</w:t>
            </w:r>
            <w:r w:rsidRPr="004A76DA">
              <w:rPr>
                <w:rFonts w:ascii="Times New Roman Regular" w:eastAsia="Times New Roman Regular" w:hAnsi="Times New Roman Regular" w:cs="Times New Roman Regular" w:hint="eastAsia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82D7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42.39 (31.73 - 5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5D2D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41.86 (32.52 - 6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76EB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758</w:t>
            </w:r>
          </w:p>
        </w:tc>
      </w:tr>
      <w:tr w:rsidR="004A76DA" w:rsidRPr="004A76DA" w14:paraId="110F75B6" w14:textId="77777777">
        <w:trPr>
          <w:trHeight w:val="640"/>
        </w:trPr>
        <w:tc>
          <w:tcPr>
            <w:tcW w:w="2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9C1FBA" w14:textId="77777777" w:rsidR="00743FEC" w:rsidRPr="004A76DA" w:rsidRDefault="00157D4E">
            <w:pPr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4A76DA">
              <w:rPr>
                <w:rFonts w:ascii="Times New Roman Regular" w:eastAsia="Times New Roman Regular" w:hAnsi="Times New Roman Regular" w:cs="Times New Roman Regular"/>
                <w:szCs w:val="21"/>
                <w:lang w:bidi="ar"/>
              </w:rPr>
              <w:t>Beta-C cross-linking peptide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79E63B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56 (0.38 - 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824018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54 (0.33 - 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E1D0AE" w14:textId="77777777" w:rsidR="00743FEC" w:rsidRPr="004A76DA" w:rsidRDefault="00157D4E">
            <w:pPr>
              <w:rPr>
                <w:rFonts w:ascii="Times New Roman Regular" w:hAnsi="Times New Roman Regular" w:cs="Times New Roman Regular"/>
              </w:rPr>
            </w:pPr>
            <w:r w:rsidRPr="004A76DA">
              <w:rPr>
                <w:rFonts w:ascii="Times New Roman Regular" w:hAnsi="Times New Roman Regular" w:cs="Times New Roman Regular" w:hint="eastAsia"/>
              </w:rPr>
              <w:t>0.418</w:t>
            </w:r>
          </w:p>
        </w:tc>
      </w:tr>
    </w:tbl>
    <w:p w14:paraId="19237A12" w14:textId="77777777" w:rsidR="00743FEC" w:rsidRPr="004A76DA" w:rsidRDefault="00157D4E">
      <w:pPr>
        <w:spacing w:line="480" w:lineRule="auto"/>
        <w:rPr>
          <w:rFonts w:cs="Times New Roman"/>
          <w:szCs w:val="24"/>
          <w:lang w:eastAsia="zh-CN"/>
        </w:rPr>
      </w:pPr>
      <w:r w:rsidRPr="004A76DA">
        <w:rPr>
          <w:rFonts w:ascii="Times New Roman Regular" w:hAnsi="Times New Roman Regular" w:cs="Times New Roman Regular"/>
        </w:rPr>
        <w:t>Abbreviations: BMI: Body Mass Index, WWI: weight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adjusted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waist index, FPG: fasting blood glucose, HbA1c: glycosylated hemoglobin, CK: Creatine Kinase, TC: total cholesterol, TG: total triglyceride, HDL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C: high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density lipoprotein cholesterol, LDL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C: low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density lipoprotein cholesterol, VLDL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C: very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low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density lipoprotein cholesterol. 25</w:t>
      </w:r>
      <w:r w:rsidRPr="004A76DA">
        <w:rPr>
          <w:rFonts w:ascii="Times New Roman Regular" w:hAnsi="Times New Roman Regular" w:cs="Times New Roman Regular" w:hint="eastAsia"/>
        </w:rPr>
        <w:t xml:space="preserve"> (</w:t>
      </w:r>
      <w:r w:rsidRPr="004A76DA">
        <w:rPr>
          <w:rFonts w:ascii="Times New Roman Regular" w:hAnsi="Times New Roman Regular" w:cs="Times New Roman Regular"/>
        </w:rPr>
        <w:t>OH</w:t>
      </w:r>
      <w:r w:rsidRPr="004A76DA">
        <w:rPr>
          <w:rFonts w:ascii="Times New Roman Regular" w:hAnsi="Times New Roman Regular" w:cs="Times New Roman Regular" w:hint="eastAsia"/>
        </w:rPr>
        <w:t>)</w:t>
      </w:r>
      <w:r w:rsidRPr="004A76DA">
        <w:rPr>
          <w:rFonts w:ascii="Times New Roman Regular" w:hAnsi="Times New Roman Regular" w:cs="Times New Roman Regular"/>
        </w:rPr>
        <w:t>D: 25</w:t>
      </w:r>
      <w:r w:rsidRPr="004A76DA">
        <w:rPr>
          <w:rFonts w:ascii="Times New Roman Regular" w:hAnsi="Times New Roman Regular" w:cs="Times New Roman Regular" w:hint="eastAsia"/>
        </w:rPr>
        <w:t>-</w:t>
      </w:r>
      <w:r w:rsidRPr="004A76DA">
        <w:rPr>
          <w:rFonts w:ascii="Times New Roman Regular" w:hAnsi="Times New Roman Regular" w:cs="Times New Roman Regular"/>
        </w:rPr>
        <w:t>Hydroxy Vitamin D.</w:t>
      </w:r>
    </w:p>
    <w:sectPr w:rsidR="00743FEC" w:rsidRPr="004A76D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2C46B" w14:textId="77777777" w:rsidR="004913E3" w:rsidRDefault="004913E3">
      <w:r>
        <w:separator/>
      </w:r>
    </w:p>
  </w:endnote>
  <w:endnote w:type="continuationSeparator" w:id="0">
    <w:p w14:paraId="1EF7DFEF" w14:textId="77777777" w:rsidR="004913E3" w:rsidRDefault="00491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CEE41" w14:textId="77777777" w:rsidR="00743FEC" w:rsidRDefault="00157D4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088A92" wp14:editId="56B8C1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A8E1A0" w14:textId="77777777" w:rsidR="00743FEC" w:rsidRDefault="00157D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01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088A9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" filled="f" stroked="f" strokeweight=".5pt">
              <v:textbox style="mso-fit-shape-to-text:t">
                <w:txbxContent>
                  <w:p w14:paraId="23A8E1A0" w14:textId="77777777" w:rsidR="00743FEC" w:rsidRDefault="00157D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01C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1B2F3" w14:textId="77777777" w:rsidR="00743FEC" w:rsidRDefault="00157D4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F0C41A" wp14:editId="179FC4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6F5415" w14:textId="77777777" w:rsidR="00743FEC" w:rsidRDefault="00157D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01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F0C41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" filled="f" stroked="f" strokeweight=".5pt">
              <v:textbox style="mso-fit-shape-to-text:t">
                <w:txbxContent>
                  <w:p w14:paraId="126F5415" w14:textId="77777777" w:rsidR="00743FEC" w:rsidRDefault="00157D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01C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7F0B5B" w14:textId="77777777" w:rsidR="004913E3" w:rsidRDefault="004913E3">
      <w:pPr>
        <w:spacing w:before="0" w:after="0"/>
      </w:pPr>
      <w:r>
        <w:separator/>
      </w:r>
    </w:p>
  </w:footnote>
  <w:footnote w:type="continuationSeparator" w:id="0">
    <w:p w14:paraId="50296E57" w14:textId="77777777" w:rsidR="004913E3" w:rsidRDefault="004913E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B3A85A" w14:textId="77777777" w:rsidR="00743FEC" w:rsidRDefault="00157D4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1FE399" w14:textId="77777777" w:rsidR="00743FEC" w:rsidRDefault="00157D4E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672F3ACB" wp14:editId="19EF752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77493723">
    <w:abstractNumId w:val="0"/>
  </w:num>
  <w:num w:numId="2" w16cid:durableId="6663267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990BF105"/>
    <w:rsid w:val="BFDD36E4"/>
    <w:rsid w:val="EF9F4C89"/>
    <w:rsid w:val="0001436A"/>
    <w:rsid w:val="00034304"/>
    <w:rsid w:val="00035434"/>
    <w:rsid w:val="00052A14"/>
    <w:rsid w:val="00077D53"/>
    <w:rsid w:val="000E5AA4"/>
    <w:rsid w:val="000F0BF6"/>
    <w:rsid w:val="00105FD9"/>
    <w:rsid w:val="00117666"/>
    <w:rsid w:val="001549D3"/>
    <w:rsid w:val="00157D4E"/>
    <w:rsid w:val="00160065"/>
    <w:rsid w:val="00177D84"/>
    <w:rsid w:val="00267D18"/>
    <w:rsid w:val="002868E2"/>
    <w:rsid w:val="002869C3"/>
    <w:rsid w:val="002936E4"/>
    <w:rsid w:val="002A01CB"/>
    <w:rsid w:val="002B4A57"/>
    <w:rsid w:val="002C74CA"/>
    <w:rsid w:val="003544FB"/>
    <w:rsid w:val="003D2D47"/>
    <w:rsid w:val="003D2F2D"/>
    <w:rsid w:val="003F503E"/>
    <w:rsid w:val="00401590"/>
    <w:rsid w:val="00447801"/>
    <w:rsid w:val="00452E9C"/>
    <w:rsid w:val="004735C8"/>
    <w:rsid w:val="004913E3"/>
    <w:rsid w:val="004961FF"/>
    <w:rsid w:val="004A76D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FEC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EEE64D6"/>
    <w:rsid w:val="6FFF51B9"/>
    <w:rsid w:val="77DFC9AB"/>
    <w:rsid w:val="7F7AB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977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eastAsiaTheme="minorEastAsia" w:cstheme="minorBidi"/>
      <w:sz w:val="24"/>
      <w:szCs w:val="22"/>
      <w:lang w:eastAsia="en-US"/>
    </w:rPr>
  </w:style>
  <w:style w:type="character" w:customStyle="1" w:styleId="font31">
    <w:name w:val="font31"/>
    <w:basedOn w:val="DefaultParagraphFont"/>
    <w:qFormat/>
    <w:rPr>
      <w:rFonts w:ascii="Times New Roman Regular" w:eastAsia="Times New Roman Regular" w:hAnsi="Times New Roman Regular" w:cs="Times New Roman Regular" w:hint="default"/>
      <w:color w:val="060607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60607"/>
      <w:sz w:val="21"/>
      <w:szCs w:val="21"/>
      <w:u w:val="none"/>
    </w:rPr>
  </w:style>
  <w:style w:type="paragraph" w:customStyle="1" w:styleId="EndNoteBibliographyTitle">
    <w:name w:val="EndNote Bibliography Title"/>
    <w:basedOn w:val="Normal"/>
    <w:qFormat/>
    <w:pPr>
      <w:widowControl w:val="0"/>
      <w:spacing w:before="0" w:after="0"/>
      <w:jc w:val="center"/>
    </w:pPr>
    <w:rPr>
      <w:rFonts w:cs="Times New Roman"/>
      <w:kern w:val="2"/>
      <w:szCs w:val="24"/>
      <w:lang w:eastAsia="zh-CN"/>
    </w:rPr>
  </w:style>
  <w:style w:type="paragraph" w:customStyle="1" w:styleId="EndNoteBibliography">
    <w:name w:val="EndNote Bibliography"/>
    <w:basedOn w:val="Normal"/>
    <w:qFormat/>
    <w:pPr>
      <w:widowControl w:val="0"/>
      <w:spacing w:before="0" w:after="0"/>
      <w:jc w:val="both"/>
    </w:pPr>
    <w:rPr>
      <w:rFonts w:cs="Times New Roman"/>
      <w:kern w:val="2"/>
      <w:szCs w:val="24"/>
      <w:lang w:eastAsia="zh-CN"/>
    </w:rPr>
  </w:style>
  <w:style w:type="character" w:customStyle="1" w:styleId="s">
    <w:name w:val="s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ma:contentTypeID="0x01010026445AF306EBB441B7A6158762C40D43" ma:contentTypeName="Document" ma:versionID="885ac53139f20652f850277d10459b85" ma:contentTypeVersion="28" ma:contentTypeScope="" ct:_="" ma:_="" ma:contentTypeDescription="Create a new document.">
  <xsd:schema xmlns:ns2="26005759-6815-4540-b8ea-913958d74f23" xmlns:ns3="970c08f3-bdc0-46be-888b-e62464d9f78c" xmlns:xsd="http://www.w3.org/2001/XMLSchema" xmlns:p="http://schemas.microsoft.com/office/2006/metadata/properties" xmlns:xs="http://www.w3.org/2001/XMLSchema" ns3:_="" targetNamespace="http://schemas.microsoft.com/office/2006/metadata/properties" ma:root="true" ns2:_="" ma:fieldsID="b20dbcea35cbef169bcf39aab5233ab6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ternalName="_dlc_DocIdUrl" nillable="true" ma:hidden="true" ma:index="2" ma:displayName="Document ID" ma:description="Permanent link to this document." name="_dlc_DocIdUrl" ma:readOnly="false">
      <xsd:complexType>
        <xsd:complexContent>
          <xsd:extension base="dms:URL">
            <xsd:sequence>
              <xsd:element nillable="true" type="dms:ValidUrl" minOccurs="0" name="Url"/>
              <xsd:element nillable="true" type="xsd:string" name="Description"/>
            </xsd:sequence>
          </xsd:extension>
        </xsd:complexContent>
      </xsd:complexType>
    </xsd:element>
    <xsd:element ma:internalName="_dlc_DocId" nillable="true" ma:hidden="true" ma:index="7" ma:displayName="Document ID Value" ma:description="The value of the document ID assigned to this item." name="_dlc_DocId" ma:readOnly="false">
      <xsd:simpleType>
        <xsd:restriction base="dms:Text"/>
      </xsd:simpleType>
    </xsd:element>
    <xsd:element ma:internalName="_dlc_DocIdPersistId" nillable="true" ma:hidden="true" ma:index="9" ma:displayName="Persist ID" ma:description="Keep ID on add." name="_dlc_DocIdPersistId" ma:readOnly="false">
      <xsd:simpleType>
        <xsd:restriction base="dms:Boolean"/>
      </xsd:simpleType>
    </xsd:element>
    <xsd:element ma:internalName="SharedWithUsers" nillable="true" ma:hidden="true" ma:index="14" ma:displayName="Shared With" name="SharedWithUsers" ma:readOnly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nillable="true" type="dms:UserId" minOccurs="0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SharedWithDetails" nillable="true" ma:hidden="true" ma:index="15" ma:displayName="Shared With Details" name="SharedWithDetails" ma:readOnly="true">
      <xsd:simpleType>
        <xsd:restriction base="dms:Note"/>
      </xsd:simpleType>
    </xsd:element>
    <xsd:element ma:internalName="TaxCatchAll" nillable="true" ma:hidden="true" ma:list="{43fa7804-5c1f-47ca-a814-a80f2ff05ca7}" ma:index="29" ma:showField="CatchAllData" ma:displayName="Taxonomy Catch All Column" ma:web="26005759-6815-4540-b8ea-913958d74f23" name="TaxCatchAll">
      <xsd:complexType>
        <xsd:complexContent>
          <xsd:extension base="dms:MultiChoiceLookup">
            <xsd:sequence>
              <xsd:element nillable="true" type="dms:Lookup" maxOccurs="unbounded" minOccurs="0" name="Value"/>
            </xsd:sequence>
          </xsd:extension>
        </xsd:complexContent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ternalName="MediaServiceMetadata" nillable="true" ma:hidden="true" ma:index="10" ma:displayName="MediaServiceMetadata" name="MediaServiceMetadata" ma:readOnly="true">
      <xsd:simpleType>
        <xsd:restriction base="dms:Note"/>
      </xsd:simpleType>
    </xsd:element>
    <xsd:element ma:internalName="MediaServiceFastMetadata" nillable="true" ma:hidden="true" ma:index="11" ma:displayName="MediaServiceFastMetadata" name="MediaServiceFastMetadata" ma:readOnly="true">
      <xsd:simpleType>
        <xsd:restriction base="dms:Note"/>
      </xsd:simpleType>
    </xsd:element>
    <xsd:element ma:internalName="MediaServiceAutoKeyPoints" nillable="true" ma:hidden="true" ma:index="12" ma:displayName="MediaServiceAutoKeyPoints" name="MediaServiceAutoKeyPoints" ma:readOnly="true">
      <xsd:simpleType>
        <xsd:restriction base="dms:Note"/>
      </xsd:simpleType>
    </xsd:element>
    <xsd:element ma:internalName="MediaServiceKeyPoints" nillable="true" ma:hidden="true" ma:index="13" ma:displayName="KeyPoints" name="MediaServiceKeyPoints" ma:readOnly="true">
      <xsd:simpleType>
        <xsd:restriction base="dms:Note"/>
      </xsd:simpleType>
    </xsd:element>
    <xsd:element ma:internalName="MediaServiceDateTaken" nillable="true" ma:hidden="true" ma:index="16" ma:displayName="MediaServiceDateTaken" name="MediaServiceDateTaken" ma:readOnly="true">
      <xsd:simpleType>
        <xsd:restriction base="dms:Text"/>
      </xsd:simpleType>
    </xsd:element>
    <xsd:element ma:internalName="Status" nillable="true" ma:index="18" ma:displayName="Status" ma:default="New" ma:description="Archive function" name="Status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ternalName="Lead" nillable="true" ma:list="UserInfo" ma:index="19" ma:SharePointGroup="0" ma:displayName="Lead" name="Lead" ma:format="Dropdown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nillable="true" type="dms:UserId" minOccurs="0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Description" nillable="true" ma:index="20" ma:displayName="Description" name="Description" ma:format="Dropdown">
      <xsd:simpleType>
        <xsd:restriction base="dms:Note">
          <xsd:maxLength value="255"/>
        </xsd:restriction>
      </xsd:simpleType>
    </xsd:element>
    <xsd:element ma:internalName="Sign_x002d_off_x0020_status" nillable="true" ma:index="21" ma:displayName="Sign-off status" name="_Flow_SignoffStatus">
      <xsd:simpleType>
        <xsd:restriction base="dms:Text"/>
      </xsd:simpleType>
    </xsd:element>
    <xsd:element ma:internalName="MediaServiceOCR" nillable="true" ma:index="22" ma:displayName="Extracted Text" name="MediaServiceOCR" ma:readOnly="true">
      <xsd:simpleType>
        <xsd:restriction base="dms:Note">
          <xsd:maxLength value="255"/>
        </xsd:restriction>
      </xsd:simpleType>
    </xsd:element>
    <xsd:element ma:internalName="MediaServiceGenerationTime" nillable="true" ma:hidden="true" ma:index="23" ma:displayName="MediaServiceGenerationTime" name="MediaServiceGenerationTime" ma:readOnly="true">
      <xsd:simpleType>
        <xsd:restriction base="dms:Text"/>
      </xsd:simpleType>
    </xsd:element>
    <xsd:element ma:internalName="MediaServiceEventHashCode" nillable="true" ma:hidden="true" ma:index="24" ma:displayName="MediaServiceEventHashCode" name="MediaServiceEventHashCode" ma:readOnly="true">
      <xsd:simpleType>
        <xsd:restriction base="dms:Text"/>
      </xsd:simpleType>
    </xsd:element>
    <xsd:element ma:internalName="MediaServiceLocation" nillable="true" ma:index="25" ma:displayName="Location" name="MediaServiceLocation" ma:readOnly="true">
      <xsd:simpleType>
        <xsd:restriction base="dms:Text"/>
      </xsd:simpleType>
    </xsd:element>
    <xsd:element ma:internalName="MediaLengthInSeconds" nillable="true" ma:index="26" ma:displayName="Length (seconds)" name="MediaLengthInSeconds" ma:readOnly="true">
      <xsd:simpleType>
        <xsd:restriction base="dms:Unknown"/>
      </xsd:simpleType>
    </xsd:element>
    <xsd:element ma:internalName="lcf76f155ced4ddcb4097134ff3c332f" nillable="true" ma:taxonomy="true" ma:fieldId="{5cf76f15-5ced-4ddc-b409-7134ff3c332f}" ma:sspId="465d274b-74f9-43c9-a5ca-fb7fe75b76de" ma:open="true" ma:taxonomyMulti="true" ma:index="28" ma:displayName="Image Tags" ma:isKeyword="false" name="lcf76f155ced4ddcb4097134ff3c332f" ma:taxonomyFieldName="MediaServiceImageTags" ma:termSetId="09814cd3-568e-fe90-9814-8d621ff8fb84" ma:anchorId="fba54fb3-c3e1-fe81-a776-ca4b69148c4d" ma:readOnly="false">
      <xsd:complexType>
        <xsd:sequence>
          <xsd:element ref="pc:Terms" maxOccurs="1" minOccurs="0"/>
        </xsd:sequence>
      </xsd:complexType>
    </xsd:element>
  </xsd:schema>
  <xsd:schema xmlns:xsd="http://www.w3.org/2001/XMLSchema" xmlns:odoc="http://schemas.microsoft.com/internal/obd" xmlns:dc="http://purl.org/dc/elements/1.1/" xmlns="http://schemas.openxmlformats.org/package/2006/metadata/core-properties" xmlns:xsi="http://www.w3.org/2001/XMLSchema-instance" xmlns:dcterms="http://purl.org/dc/terms/" elementFormDefault="qualified" targetNamespace="http://schemas.openxmlformats.org/package/2006/metadata/core-properties" attributeFormDefault="un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type="xsd:string" maxOccurs="1" ma:displayName="Content Type" minOccurs="0" name="contentType"/>
        <xsd:element ref="dc:title" ma:index="1" maxOccurs="1" ma:displayName="Title" minOccurs="0"/>
        <xsd:element ref="dc:subject" maxOccurs="1" minOccurs="0"/>
        <xsd:element ref="dc:description" maxOccurs="1" minOccurs="0"/>
        <xsd:element type="xsd:string" maxOccurs="1" minOccurs="0" name="keywords"/>
        <xsd:element ref="dc:language" maxOccurs="1" minOccurs="0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type="xsd:string" maxOccurs="1" minOccurs="0" name="lastModifiedBy"/>
        <xsd:element ref="dcterms:modified" maxOccurs="1" minOccurs="0"/>
        <xsd:element type="xsd:string" maxOccurs="1" minOccurs="0" name="contentStatus"/>
      </xsd:all>
    </xsd:complexType>
  </xsd:schema>
  <xs:schema xmlns:pc="http://schemas.microsoft.com/office/infopath/2007/PartnerControls" xmlns:xs="http://www.w3.org/2001/XMLSchema" elementFormDefault="qualified" targetNamespace="http://schemas.microsoft.com/office/infopath/2007/PartnerControls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26005759-6815-4540-b8ea-913958d74f23"/>
    <ds:schemaRef ds:uri="970c08f3-bdc0-46be-888b-e62464d9f78c"/>
    <ds:schemaRef ds:uri="http://www.w3.org/2001/XMLSchema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microsoft.com/internal/obd"/>
    <ds:schemaRef ds:uri="http://purl.org/dc/elements/1.1/"/>
    <ds:schemaRef ds:uri="http://schemas.openxmlformats.org/package/2006/metadata/core-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585371D2-EBDD-5940-A2B5-4FA45671A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2390</Words>
  <Characters>13623</Characters>
  <Application>Microsoft Office Word</Application>
  <DocSecurity>0</DocSecurity>
  <Lines>113</Lines>
  <Paragraphs>31</Paragraphs>
  <ScaleCrop>false</ScaleCrop>
  <Company/>
  <LinksUpToDate>false</LinksUpToDate>
  <CharactersWithSpaces>1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llian Attard</cp:lastModifiedBy>
  <cp:revision>7</cp:revision>
  <cp:lastPrinted>2013-10-04T12:51:00Z</cp:lastPrinted>
  <dcterms:created xsi:type="dcterms:W3CDTF">2022-11-18T16:58:00Z</dcterms:created>
  <dcterms:modified xsi:type="dcterms:W3CDTF">2025-04-10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5.2.8936</vt:lpwstr>
  </property>
  <property fmtid="{D5CDD505-2E9C-101B-9397-08002B2CF9AE}" pid="11" name="ICV">
    <vt:lpwstr>234B36BD05E6F7F69CD0E6678CB3EB98_42</vt:lpwstr>
  </property>
</Properties>
</file>